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79FB9" w14:textId="77777777" w:rsidR="003C1819" w:rsidRPr="00F5645B" w:rsidRDefault="003C1819" w:rsidP="003C1819">
      <w:pPr>
        <w:spacing w:line="480" w:lineRule="auto"/>
        <w:jc w:val="both"/>
        <w:rPr>
          <w:rFonts w:eastAsiaTheme="majorEastAsia"/>
          <w:b/>
          <w:bCs/>
          <w:color w:val="000000" w:themeColor="text1"/>
        </w:rPr>
      </w:pPr>
      <w:r w:rsidRPr="00F5645B">
        <w:rPr>
          <w:rFonts w:eastAsiaTheme="majorEastAsia"/>
          <w:b/>
          <w:bCs/>
          <w:color w:val="000000" w:themeColor="text1"/>
        </w:rPr>
        <w:t>Supplemental Materials</w:t>
      </w:r>
    </w:p>
    <w:p w14:paraId="558745B6" w14:textId="77777777" w:rsidR="003C1819" w:rsidRPr="00F5645B" w:rsidRDefault="003C1819" w:rsidP="003C1819">
      <w:pPr>
        <w:spacing w:line="480" w:lineRule="auto"/>
        <w:jc w:val="both"/>
        <w:rPr>
          <w:rFonts w:eastAsiaTheme="majorEastAsia"/>
          <w:b/>
          <w:bCs/>
          <w:color w:val="000000" w:themeColor="text1"/>
        </w:rPr>
      </w:pPr>
    </w:p>
    <w:p w14:paraId="418A3839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  <w:r w:rsidRPr="00F5645B">
        <w:rPr>
          <w:b/>
          <w:bCs/>
        </w:rPr>
        <w:t xml:space="preserve">Supplemental Table 1: PCR </w:t>
      </w:r>
      <w:proofErr w:type="spellStart"/>
      <w:r w:rsidRPr="00F5645B">
        <w:rPr>
          <w:b/>
          <w:bCs/>
        </w:rPr>
        <w:t>Mastermix</w:t>
      </w:r>
      <w:proofErr w:type="spellEnd"/>
      <w:r w:rsidRPr="00F5645B">
        <w:rPr>
          <w:b/>
          <w:bCs/>
        </w:rPr>
        <w:t xml:space="preserve"> reagents and concentrations for PCR speciation assays</w:t>
      </w:r>
    </w:p>
    <w:p w14:paraId="6E9BCC21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tbl>
      <w:tblPr>
        <w:tblStyle w:val="TableGrid"/>
        <w:tblW w:w="6045" w:type="dxa"/>
        <w:jc w:val="center"/>
        <w:tblLook w:val="04A0" w:firstRow="1" w:lastRow="0" w:firstColumn="1" w:lastColumn="0" w:noHBand="0" w:noVBand="1"/>
      </w:tblPr>
      <w:tblGrid>
        <w:gridCol w:w="2770"/>
        <w:gridCol w:w="1896"/>
        <w:gridCol w:w="1379"/>
      </w:tblGrid>
      <w:tr w:rsidR="003C1819" w:rsidRPr="00F5645B" w14:paraId="2ED74F90" w14:textId="77777777" w:rsidTr="009E339C">
        <w:trPr>
          <w:trHeight w:val="400"/>
          <w:jc w:val="center"/>
        </w:trPr>
        <w:tc>
          <w:tcPr>
            <w:tcW w:w="2770" w:type="dxa"/>
            <w:noWrap/>
            <w:vAlign w:val="bottom"/>
            <w:hideMark/>
          </w:tcPr>
          <w:p w14:paraId="69F2FDA1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Reagent</w:t>
            </w:r>
          </w:p>
        </w:tc>
        <w:tc>
          <w:tcPr>
            <w:tcW w:w="1896" w:type="dxa"/>
            <w:noWrap/>
            <w:vAlign w:val="bottom"/>
            <w:hideMark/>
          </w:tcPr>
          <w:p w14:paraId="29F8FC35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Concentration</w:t>
            </w:r>
          </w:p>
        </w:tc>
        <w:tc>
          <w:tcPr>
            <w:tcW w:w="1379" w:type="dxa"/>
            <w:noWrap/>
            <w:vAlign w:val="bottom"/>
            <w:hideMark/>
          </w:tcPr>
          <w:p w14:paraId="4FF03440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Vol/</w:t>
            </w:r>
            <w:proofErr w:type="spellStart"/>
            <w:r w:rsidRPr="00F5645B">
              <w:rPr>
                <w:b/>
                <w:bCs/>
                <w:color w:val="000000"/>
              </w:rPr>
              <w:t>Rxn</w:t>
            </w:r>
            <w:proofErr w:type="spellEnd"/>
          </w:p>
          <w:p w14:paraId="4D116187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(</w:t>
            </w:r>
            <w:r w:rsidRPr="00F5645B">
              <w:rPr>
                <w:color w:val="000000"/>
              </w:rPr>
              <w:t>µL)</w:t>
            </w:r>
          </w:p>
        </w:tc>
      </w:tr>
      <w:tr w:rsidR="003C1819" w:rsidRPr="00F5645B" w14:paraId="0FD601C5" w14:textId="77777777" w:rsidTr="009E339C">
        <w:trPr>
          <w:trHeight w:val="300"/>
          <w:jc w:val="center"/>
        </w:trPr>
        <w:tc>
          <w:tcPr>
            <w:tcW w:w="2770" w:type="dxa"/>
            <w:noWrap/>
            <w:vAlign w:val="center"/>
            <w:hideMark/>
          </w:tcPr>
          <w:p w14:paraId="151400C9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H2O</w:t>
            </w:r>
          </w:p>
        </w:tc>
        <w:tc>
          <w:tcPr>
            <w:tcW w:w="1896" w:type="dxa"/>
            <w:noWrap/>
            <w:vAlign w:val="center"/>
            <w:hideMark/>
          </w:tcPr>
          <w:p w14:paraId="3B6EDEB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NA</w:t>
            </w:r>
          </w:p>
        </w:tc>
        <w:tc>
          <w:tcPr>
            <w:tcW w:w="1379" w:type="dxa"/>
            <w:noWrap/>
            <w:vAlign w:val="center"/>
            <w:hideMark/>
          </w:tcPr>
          <w:p w14:paraId="2762AEB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6.40</w:t>
            </w:r>
          </w:p>
        </w:tc>
      </w:tr>
      <w:tr w:rsidR="003C1819" w:rsidRPr="00F5645B" w14:paraId="72DE1FE6" w14:textId="77777777" w:rsidTr="009E339C">
        <w:trPr>
          <w:trHeight w:val="320"/>
          <w:jc w:val="center"/>
        </w:trPr>
        <w:tc>
          <w:tcPr>
            <w:tcW w:w="2770" w:type="dxa"/>
            <w:noWrap/>
            <w:vAlign w:val="center"/>
            <w:hideMark/>
          </w:tcPr>
          <w:p w14:paraId="200EA122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 xml:space="preserve">5x </w:t>
            </w:r>
            <w:proofErr w:type="spellStart"/>
            <w:r w:rsidRPr="00F5645B">
              <w:rPr>
                <w:i/>
                <w:iCs/>
                <w:color w:val="000000"/>
              </w:rPr>
              <w:t>GoTaq</w:t>
            </w:r>
            <w:proofErr w:type="spellEnd"/>
            <w:r w:rsidRPr="00F5645B">
              <w:rPr>
                <w:i/>
                <w:iCs/>
                <w:color w:val="000000"/>
              </w:rPr>
              <w:t xml:space="preserve"> Buffer</w:t>
            </w:r>
          </w:p>
        </w:tc>
        <w:tc>
          <w:tcPr>
            <w:tcW w:w="1896" w:type="dxa"/>
            <w:noWrap/>
            <w:vAlign w:val="center"/>
            <w:hideMark/>
          </w:tcPr>
          <w:p w14:paraId="6C48628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x</w:t>
            </w:r>
          </w:p>
        </w:tc>
        <w:tc>
          <w:tcPr>
            <w:tcW w:w="1379" w:type="dxa"/>
            <w:noWrap/>
            <w:vAlign w:val="center"/>
            <w:hideMark/>
          </w:tcPr>
          <w:p w14:paraId="2FF8B254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2.50</w:t>
            </w:r>
          </w:p>
        </w:tc>
      </w:tr>
      <w:tr w:rsidR="003C1819" w:rsidRPr="00F5645B" w14:paraId="2FA0B14C" w14:textId="77777777" w:rsidTr="009E339C">
        <w:trPr>
          <w:trHeight w:val="300"/>
          <w:jc w:val="center"/>
        </w:trPr>
        <w:tc>
          <w:tcPr>
            <w:tcW w:w="2770" w:type="dxa"/>
            <w:noWrap/>
            <w:vAlign w:val="center"/>
            <w:hideMark/>
          </w:tcPr>
          <w:p w14:paraId="4E7A9D29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 xml:space="preserve">25 mM </w:t>
            </w:r>
            <w:proofErr w:type="spellStart"/>
            <w:r w:rsidRPr="00F5645B">
              <w:rPr>
                <w:i/>
                <w:iCs/>
                <w:color w:val="000000"/>
              </w:rPr>
              <w:t>MgCl</w:t>
            </w:r>
            <w:proofErr w:type="spellEnd"/>
          </w:p>
        </w:tc>
        <w:tc>
          <w:tcPr>
            <w:tcW w:w="1896" w:type="dxa"/>
            <w:noWrap/>
            <w:vAlign w:val="center"/>
            <w:hideMark/>
          </w:tcPr>
          <w:p w14:paraId="50EC093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.5 mM</w:t>
            </w:r>
          </w:p>
        </w:tc>
        <w:tc>
          <w:tcPr>
            <w:tcW w:w="1379" w:type="dxa"/>
            <w:noWrap/>
            <w:vAlign w:val="center"/>
            <w:hideMark/>
          </w:tcPr>
          <w:p w14:paraId="0A2B0663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75</w:t>
            </w:r>
          </w:p>
        </w:tc>
      </w:tr>
      <w:tr w:rsidR="003C1819" w:rsidRPr="00F5645B" w14:paraId="4B738CB2" w14:textId="77777777" w:rsidTr="009E339C">
        <w:trPr>
          <w:trHeight w:val="300"/>
          <w:jc w:val="center"/>
        </w:trPr>
        <w:tc>
          <w:tcPr>
            <w:tcW w:w="2770" w:type="dxa"/>
            <w:noWrap/>
            <w:vAlign w:val="center"/>
            <w:hideMark/>
          </w:tcPr>
          <w:p w14:paraId="42BE8654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10 mM dNTP</w:t>
            </w:r>
          </w:p>
        </w:tc>
        <w:tc>
          <w:tcPr>
            <w:tcW w:w="1896" w:type="dxa"/>
            <w:noWrap/>
            <w:vAlign w:val="center"/>
            <w:hideMark/>
          </w:tcPr>
          <w:p w14:paraId="22341690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 mM</w:t>
            </w:r>
          </w:p>
        </w:tc>
        <w:tc>
          <w:tcPr>
            <w:tcW w:w="1379" w:type="dxa"/>
            <w:noWrap/>
            <w:vAlign w:val="center"/>
            <w:hideMark/>
          </w:tcPr>
          <w:p w14:paraId="4352682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5</w:t>
            </w:r>
          </w:p>
        </w:tc>
      </w:tr>
      <w:tr w:rsidR="003C1819" w:rsidRPr="00F5645B" w14:paraId="246CDF12" w14:textId="77777777" w:rsidTr="009E339C">
        <w:trPr>
          <w:trHeight w:val="300"/>
          <w:jc w:val="center"/>
        </w:trPr>
        <w:tc>
          <w:tcPr>
            <w:tcW w:w="2770" w:type="dxa"/>
            <w:noWrap/>
            <w:vAlign w:val="center"/>
            <w:hideMark/>
          </w:tcPr>
          <w:p w14:paraId="2AE9564B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10 µM forward primer</w:t>
            </w:r>
          </w:p>
        </w:tc>
        <w:tc>
          <w:tcPr>
            <w:tcW w:w="1896" w:type="dxa"/>
            <w:noWrap/>
            <w:vAlign w:val="center"/>
            <w:hideMark/>
          </w:tcPr>
          <w:p w14:paraId="54A0359D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 µM</w:t>
            </w:r>
          </w:p>
        </w:tc>
        <w:tc>
          <w:tcPr>
            <w:tcW w:w="1379" w:type="dxa"/>
            <w:noWrap/>
            <w:vAlign w:val="center"/>
            <w:hideMark/>
          </w:tcPr>
          <w:p w14:paraId="2135B4FC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5</w:t>
            </w:r>
          </w:p>
        </w:tc>
      </w:tr>
      <w:tr w:rsidR="003C1819" w:rsidRPr="00F5645B" w14:paraId="0302D666" w14:textId="77777777" w:rsidTr="009E339C">
        <w:trPr>
          <w:trHeight w:val="320"/>
          <w:jc w:val="center"/>
        </w:trPr>
        <w:tc>
          <w:tcPr>
            <w:tcW w:w="2770" w:type="dxa"/>
            <w:noWrap/>
            <w:vAlign w:val="center"/>
            <w:hideMark/>
          </w:tcPr>
          <w:p w14:paraId="7FB67FDD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10 µM reverse primer</w:t>
            </w:r>
          </w:p>
        </w:tc>
        <w:tc>
          <w:tcPr>
            <w:tcW w:w="1896" w:type="dxa"/>
            <w:noWrap/>
            <w:vAlign w:val="center"/>
            <w:hideMark/>
          </w:tcPr>
          <w:p w14:paraId="175448A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 µM</w:t>
            </w:r>
          </w:p>
        </w:tc>
        <w:tc>
          <w:tcPr>
            <w:tcW w:w="1379" w:type="dxa"/>
            <w:noWrap/>
            <w:vAlign w:val="center"/>
            <w:hideMark/>
          </w:tcPr>
          <w:p w14:paraId="17751DB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25</w:t>
            </w:r>
          </w:p>
        </w:tc>
      </w:tr>
      <w:tr w:rsidR="003C1819" w:rsidRPr="00F5645B" w14:paraId="7DD4C77B" w14:textId="77777777" w:rsidTr="009E339C">
        <w:trPr>
          <w:trHeight w:val="320"/>
          <w:jc w:val="center"/>
        </w:trPr>
        <w:tc>
          <w:tcPr>
            <w:tcW w:w="2770" w:type="dxa"/>
            <w:noWrap/>
            <w:vAlign w:val="center"/>
            <w:hideMark/>
          </w:tcPr>
          <w:p w14:paraId="1EE7A866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proofErr w:type="spellStart"/>
            <w:r w:rsidRPr="00F5645B">
              <w:rPr>
                <w:i/>
                <w:iCs/>
                <w:color w:val="000000"/>
              </w:rPr>
              <w:t>GoTaq</w:t>
            </w:r>
            <w:proofErr w:type="spellEnd"/>
            <w:r w:rsidRPr="00F5645B">
              <w:rPr>
                <w:i/>
                <w:iCs/>
                <w:color w:val="000000"/>
              </w:rPr>
              <w:t xml:space="preserve"> polymerase</w:t>
            </w:r>
          </w:p>
        </w:tc>
        <w:tc>
          <w:tcPr>
            <w:tcW w:w="1896" w:type="dxa"/>
            <w:noWrap/>
            <w:vAlign w:val="center"/>
            <w:hideMark/>
          </w:tcPr>
          <w:p w14:paraId="38342461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U/</w:t>
            </w:r>
            <w:proofErr w:type="spellStart"/>
            <w:r w:rsidRPr="00F5645B">
              <w:rPr>
                <w:color w:val="000000"/>
              </w:rPr>
              <w:t>rxn</w:t>
            </w:r>
            <w:proofErr w:type="spellEnd"/>
          </w:p>
        </w:tc>
        <w:tc>
          <w:tcPr>
            <w:tcW w:w="1379" w:type="dxa"/>
            <w:noWrap/>
            <w:vAlign w:val="center"/>
            <w:hideMark/>
          </w:tcPr>
          <w:p w14:paraId="4364671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0.10</w:t>
            </w:r>
          </w:p>
        </w:tc>
      </w:tr>
      <w:tr w:rsidR="003C1819" w:rsidRPr="00F5645B" w14:paraId="4F533799" w14:textId="77777777" w:rsidTr="009E339C">
        <w:trPr>
          <w:trHeight w:val="320"/>
          <w:jc w:val="center"/>
        </w:trPr>
        <w:tc>
          <w:tcPr>
            <w:tcW w:w="2770" w:type="dxa"/>
            <w:noWrap/>
            <w:vAlign w:val="center"/>
          </w:tcPr>
          <w:p w14:paraId="66F5B4DD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Template DNA</w:t>
            </w:r>
          </w:p>
        </w:tc>
        <w:tc>
          <w:tcPr>
            <w:tcW w:w="1896" w:type="dxa"/>
            <w:noWrap/>
            <w:vAlign w:val="center"/>
          </w:tcPr>
          <w:p w14:paraId="7B2873CC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≤ 1 µg/</w:t>
            </w:r>
            <w:proofErr w:type="spellStart"/>
            <w:r w:rsidRPr="00F5645B">
              <w:rPr>
                <w:color w:val="000000"/>
              </w:rPr>
              <w:t>rxn</w:t>
            </w:r>
            <w:proofErr w:type="spellEnd"/>
          </w:p>
        </w:tc>
        <w:tc>
          <w:tcPr>
            <w:tcW w:w="1379" w:type="dxa"/>
            <w:noWrap/>
            <w:vAlign w:val="center"/>
          </w:tcPr>
          <w:p w14:paraId="59EF606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2.00 (total)</w:t>
            </w:r>
          </w:p>
        </w:tc>
      </w:tr>
      <w:tr w:rsidR="003C1819" w:rsidRPr="00F5645B" w14:paraId="50D3958B" w14:textId="77777777" w:rsidTr="009E339C">
        <w:trPr>
          <w:trHeight w:val="320"/>
          <w:jc w:val="center"/>
        </w:trPr>
        <w:tc>
          <w:tcPr>
            <w:tcW w:w="6045" w:type="dxa"/>
            <w:gridSpan w:val="3"/>
            <w:noWrap/>
            <w:vAlign w:val="center"/>
          </w:tcPr>
          <w:p w14:paraId="4688C80A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Vol/</w:t>
            </w:r>
            <w:proofErr w:type="spellStart"/>
            <w:r w:rsidRPr="00F5645B">
              <w:rPr>
                <w:color w:val="000000"/>
              </w:rPr>
              <w:t>Rxn</w:t>
            </w:r>
            <w:proofErr w:type="spellEnd"/>
            <w:r w:rsidRPr="00F5645B">
              <w:rPr>
                <w:color w:val="000000"/>
              </w:rPr>
              <w:t>: Volume/Reaction</w:t>
            </w:r>
          </w:p>
          <w:p w14:paraId="086F113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dH2O: nuclease free water</w:t>
            </w:r>
          </w:p>
          <w:p w14:paraId="27F3F579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mM: millimolar</w:t>
            </w:r>
          </w:p>
          <w:p w14:paraId="551CE6E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µM: micromolar</w:t>
            </w:r>
          </w:p>
        </w:tc>
      </w:tr>
    </w:tbl>
    <w:p w14:paraId="601CDCF8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  <w:r w:rsidRPr="00F5645B">
        <w:rPr>
          <w:b/>
          <w:bCs/>
        </w:rPr>
        <w:br w:type="page"/>
      </w:r>
    </w:p>
    <w:p w14:paraId="4E561060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  <w:r w:rsidRPr="00F5645B">
        <w:rPr>
          <w:b/>
          <w:bCs/>
        </w:rPr>
        <w:lastRenderedPageBreak/>
        <w:t>Supplemental Table 2: PCR amplification parameters for PCR speciation assays</w:t>
      </w:r>
    </w:p>
    <w:p w14:paraId="56BF1D7F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tbl>
      <w:tblPr>
        <w:tblStyle w:val="TableGrid"/>
        <w:tblW w:w="834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590"/>
        <w:gridCol w:w="1590"/>
        <w:gridCol w:w="1590"/>
        <w:gridCol w:w="1590"/>
      </w:tblGrid>
      <w:tr w:rsidR="003C1819" w:rsidRPr="00F5645B" w14:paraId="5D3A8122" w14:textId="77777777" w:rsidTr="009E339C">
        <w:trPr>
          <w:trHeight w:val="400"/>
          <w:jc w:val="center"/>
        </w:trPr>
        <w:tc>
          <w:tcPr>
            <w:tcW w:w="1980" w:type="dxa"/>
            <w:noWrap/>
            <w:vAlign w:val="bottom"/>
            <w:hideMark/>
          </w:tcPr>
          <w:p w14:paraId="7CDB7D2E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Cycle</w:t>
            </w:r>
          </w:p>
        </w:tc>
        <w:tc>
          <w:tcPr>
            <w:tcW w:w="1590" w:type="dxa"/>
            <w:vAlign w:val="bottom"/>
          </w:tcPr>
          <w:p w14:paraId="0B5E4B12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Temperature</w:t>
            </w:r>
          </w:p>
        </w:tc>
        <w:tc>
          <w:tcPr>
            <w:tcW w:w="1590" w:type="dxa"/>
            <w:noWrap/>
            <w:vAlign w:val="bottom"/>
            <w:hideMark/>
          </w:tcPr>
          <w:p w14:paraId="3B72A0AB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Time</w:t>
            </w:r>
          </w:p>
        </w:tc>
        <w:tc>
          <w:tcPr>
            <w:tcW w:w="1590" w:type="dxa"/>
            <w:noWrap/>
            <w:vAlign w:val="bottom"/>
            <w:hideMark/>
          </w:tcPr>
          <w:p w14:paraId="378AA3A0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Cycles</w:t>
            </w:r>
          </w:p>
          <w:p w14:paraId="5CB4135B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Nest 1</w:t>
            </w:r>
          </w:p>
        </w:tc>
        <w:tc>
          <w:tcPr>
            <w:tcW w:w="1590" w:type="dxa"/>
          </w:tcPr>
          <w:p w14:paraId="035768EC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Cycles</w:t>
            </w:r>
          </w:p>
          <w:p w14:paraId="4B60D790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F5645B">
              <w:rPr>
                <w:b/>
                <w:bCs/>
                <w:color w:val="000000"/>
              </w:rPr>
              <w:t>Nest 2</w:t>
            </w:r>
          </w:p>
        </w:tc>
      </w:tr>
      <w:tr w:rsidR="003C1819" w:rsidRPr="00F5645B" w14:paraId="3990CC87" w14:textId="77777777" w:rsidTr="009E339C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2878DCAE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Initial denaturing</w:t>
            </w:r>
          </w:p>
        </w:tc>
        <w:tc>
          <w:tcPr>
            <w:tcW w:w="1590" w:type="dxa"/>
            <w:vAlign w:val="center"/>
          </w:tcPr>
          <w:p w14:paraId="3FB6C532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94 C</w:t>
            </w:r>
          </w:p>
        </w:tc>
        <w:tc>
          <w:tcPr>
            <w:tcW w:w="1590" w:type="dxa"/>
            <w:noWrap/>
            <w:vAlign w:val="center"/>
          </w:tcPr>
          <w:p w14:paraId="61B7DBAA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:00</w:t>
            </w:r>
          </w:p>
        </w:tc>
        <w:tc>
          <w:tcPr>
            <w:tcW w:w="1590" w:type="dxa"/>
            <w:noWrap/>
            <w:vAlign w:val="center"/>
          </w:tcPr>
          <w:p w14:paraId="6572F40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</w:t>
            </w:r>
          </w:p>
        </w:tc>
        <w:tc>
          <w:tcPr>
            <w:tcW w:w="1590" w:type="dxa"/>
            <w:vAlign w:val="center"/>
          </w:tcPr>
          <w:p w14:paraId="06099B20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</w:t>
            </w:r>
          </w:p>
        </w:tc>
      </w:tr>
      <w:tr w:rsidR="003C1819" w:rsidRPr="00F5645B" w14:paraId="63AB81F9" w14:textId="77777777" w:rsidTr="009E339C">
        <w:trPr>
          <w:trHeight w:val="320"/>
          <w:jc w:val="center"/>
        </w:trPr>
        <w:tc>
          <w:tcPr>
            <w:tcW w:w="1980" w:type="dxa"/>
            <w:noWrap/>
            <w:vAlign w:val="center"/>
            <w:hideMark/>
          </w:tcPr>
          <w:p w14:paraId="03032FD6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Denaturing</w:t>
            </w:r>
          </w:p>
        </w:tc>
        <w:tc>
          <w:tcPr>
            <w:tcW w:w="1590" w:type="dxa"/>
            <w:vAlign w:val="center"/>
          </w:tcPr>
          <w:p w14:paraId="2C4EE19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94 C</w:t>
            </w:r>
          </w:p>
        </w:tc>
        <w:tc>
          <w:tcPr>
            <w:tcW w:w="1590" w:type="dxa"/>
            <w:noWrap/>
            <w:vAlign w:val="center"/>
          </w:tcPr>
          <w:p w14:paraId="6930FDDA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:00</w:t>
            </w:r>
          </w:p>
        </w:tc>
        <w:tc>
          <w:tcPr>
            <w:tcW w:w="1590" w:type="dxa"/>
            <w:noWrap/>
            <w:vAlign w:val="center"/>
          </w:tcPr>
          <w:p w14:paraId="1787742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5</w:t>
            </w:r>
          </w:p>
        </w:tc>
        <w:tc>
          <w:tcPr>
            <w:tcW w:w="1590" w:type="dxa"/>
            <w:vAlign w:val="center"/>
          </w:tcPr>
          <w:p w14:paraId="4280D65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0</w:t>
            </w:r>
          </w:p>
        </w:tc>
      </w:tr>
      <w:tr w:rsidR="003C1819" w:rsidRPr="00F5645B" w14:paraId="24F12B82" w14:textId="77777777" w:rsidTr="009E339C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45A61A67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Annealing</w:t>
            </w:r>
          </w:p>
        </w:tc>
        <w:tc>
          <w:tcPr>
            <w:tcW w:w="1590" w:type="dxa"/>
            <w:vAlign w:val="center"/>
          </w:tcPr>
          <w:p w14:paraId="104FBF4E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58 C</w:t>
            </w:r>
          </w:p>
        </w:tc>
        <w:tc>
          <w:tcPr>
            <w:tcW w:w="1590" w:type="dxa"/>
            <w:noWrap/>
            <w:vAlign w:val="center"/>
          </w:tcPr>
          <w:p w14:paraId="5E6ADDAA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2:00</w:t>
            </w:r>
          </w:p>
        </w:tc>
        <w:tc>
          <w:tcPr>
            <w:tcW w:w="1590" w:type="dxa"/>
            <w:noWrap/>
            <w:vAlign w:val="center"/>
          </w:tcPr>
          <w:p w14:paraId="44C6A3CA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5</w:t>
            </w:r>
          </w:p>
        </w:tc>
        <w:tc>
          <w:tcPr>
            <w:tcW w:w="1590" w:type="dxa"/>
            <w:vAlign w:val="center"/>
          </w:tcPr>
          <w:p w14:paraId="13865ED7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0</w:t>
            </w:r>
          </w:p>
        </w:tc>
      </w:tr>
      <w:tr w:rsidR="003C1819" w:rsidRPr="00F5645B" w14:paraId="5E1B853D" w14:textId="77777777" w:rsidTr="009E339C">
        <w:trPr>
          <w:trHeight w:val="300"/>
          <w:jc w:val="center"/>
        </w:trPr>
        <w:tc>
          <w:tcPr>
            <w:tcW w:w="1980" w:type="dxa"/>
            <w:noWrap/>
            <w:vAlign w:val="center"/>
          </w:tcPr>
          <w:p w14:paraId="531EE60E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Extension</w:t>
            </w:r>
          </w:p>
        </w:tc>
        <w:tc>
          <w:tcPr>
            <w:tcW w:w="1590" w:type="dxa"/>
            <w:vAlign w:val="center"/>
          </w:tcPr>
          <w:p w14:paraId="636C7A08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72 C</w:t>
            </w:r>
          </w:p>
        </w:tc>
        <w:tc>
          <w:tcPr>
            <w:tcW w:w="1590" w:type="dxa"/>
            <w:noWrap/>
            <w:vAlign w:val="center"/>
          </w:tcPr>
          <w:p w14:paraId="539261A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5:00</w:t>
            </w:r>
          </w:p>
        </w:tc>
        <w:tc>
          <w:tcPr>
            <w:tcW w:w="1590" w:type="dxa"/>
            <w:noWrap/>
            <w:vAlign w:val="center"/>
          </w:tcPr>
          <w:p w14:paraId="31B9B204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5</w:t>
            </w:r>
          </w:p>
        </w:tc>
        <w:tc>
          <w:tcPr>
            <w:tcW w:w="1590" w:type="dxa"/>
            <w:vAlign w:val="center"/>
          </w:tcPr>
          <w:p w14:paraId="3BEF1593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30</w:t>
            </w:r>
          </w:p>
        </w:tc>
      </w:tr>
      <w:tr w:rsidR="003C1819" w:rsidRPr="00F5645B" w14:paraId="03CC065A" w14:textId="77777777" w:rsidTr="009E339C">
        <w:trPr>
          <w:trHeight w:val="300"/>
          <w:jc w:val="center"/>
        </w:trPr>
        <w:tc>
          <w:tcPr>
            <w:tcW w:w="1980" w:type="dxa"/>
            <w:noWrap/>
            <w:vAlign w:val="center"/>
          </w:tcPr>
          <w:p w14:paraId="60D35105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Final extension</w:t>
            </w:r>
          </w:p>
        </w:tc>
        <w:tc>
          <w:tcPr>
            <w:tcW w:w="1590" w:type="dxa"/>
            <w:vAlign w:val="center"/>
          </w:tcPr>
          <w:p w14:paraId="25D8212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72 C</w:t>
            </w:r>
          </w:p>
        </w:tc>
        <w:tc>
          <w:tcPr>
            <w:tcW w:w="1590" w:type="dxa"/>
            <w:noWrap/>
            <w:vAlign w:val="center"/>
          </w:tcPr>
          <w:p w14:paraId="6F7DBEE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5:00</w:t>
            </w:r>
          </w:p>
        </w:tc>
        <w:tc>
          <w:tcPr>
            <w:tcW w:w="1590" w:type="dxa"/>
            <w:noWrap/>
            <w:vAlign w:val="center"/>
          </w:tcPr>
          <w:p w14:paraId="46123C13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</w:t>
            </w:r>
          </w:p>
        </w:tc>
        <w:tc>
          <w:tcPr>
            <w:tcW w:w="1590" w:type="dxa"/>
            <w:vAlign w:val="center"/>
          </w:tcPr>
          <w:p w14:paraId="449784BC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1</w:t>
            </w:r>
          </w:p>
        </w:tc>
      </w:tr>
      <w:tr w:rsidR="003C1819" w:rsidRPr="00F5645B" w14:paraId="6AA6A8BA" w14:textId="77777777" w:rsidTr="009E339C">
        <w:trPr>
          <w:trHeight w:val="320"/>
          <w:jc w:val="center"/>
        </w:trPr>
        <w:tc>
          <w:tcPr>
            <w:tcW w:w="1980" w:type="dxa"/>
            <w:noWrap/>
            <w:vAlign w:val="center"/>
          </w:tcPr>
          <w:p w14:paraId="451C6D4E" w14:textId="77777777" w:rsidR="003C1819" w:rsidRPr="00F5645B" w:rsidRDefault="003C1819" w:rsidP="009E339C">
            <w:pPr>
              <w:spacing w:line="480" w:lineRule="auto"/>
              <w:jc w:val="both"/>
              <w:rPr>
                <w:i/>
                <w:iCs/>
                <w:color w:val="000000"/>
              </w:rPr>
            </w:pPr>
            <w:r w:rsidRPr="00F5645B">
              <w:rPr>
                <w:i/>
                <w:iCs/>
                <w:color w:val="000000"/>
              </w:rPr>
              <w:t>Infinite hold</w:t>
            </w:r>
          </w:p>
        </w:tc>
        <w:tc>
          <w:tcPr>
            <w:tcW w:w="1590" w:type="dxa"/>
            <w:vAlign w:val="center"/>
          </w:tcPr>
          <w:p w14:paraId="6E9A3588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4 C</w:t>
            </w:r>
          </w:p>
        </w:tc>
        <w:tc>
          <w:tcPr>
            <w:tcW w:w="1590" w:type="dxa"/>
            <w:noWrap/>
            <w:vAlign w:val="center"/>
          </w:tcPr>
          <w:p w14:paraId="2D048756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t>∞</w:t>
            </w:r>
          </w:p>
        </w:tc>
        <w:tc>
          <w:tcPr>
            <w:tcW w:w="1590" w:type="dxa"/>
            <w:noWrap/>
            <w:vAlign w:val="center"/>
          </w:tcPr>
          <w:p w14:paraId="21C8BB7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-</w:t>
            </w:r>
          </w:p>
        </w:tc>
        <w:tc>
          <w:tcPr>
            <w:tcW w:w="1590" w:type="dxa"/>
            <w:vAlign w:val="center"/>
          </w:tcPr>
          <w:p w14:paraId="2CCDB507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</w:rPr>
            </w:pPr>
            <w:r w:rsidRPr="00F5645B">
              <w:rPr>
                <w:color w:val="000000"/>
              </w:rPr>
              <w:t>-</w:t>
            </w:r>
          </w:p>
        </w:tc>
      </w:tr>
    </w:tbl>
    <w:p w14:paraId="16A3E9F3" w14:textId="77777777" w:rsidR="003C1819" w:rsidRPr="00F5645B" w:rsidRDefault="003C1819" w:rsidP="003C1819">
      <w:pPr>
        <w:adjustRightInd w:val="0"/>
        <w:snapToGrid w:val="0"/>
        <w:spacing w:line="480" w:lineRule="auto"/>
        <w:jc w:val="both"/>
      </w:pPr>
    </w:p>
    <w:p w14:paraId="2952C4DA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  <w:r w:rsidRPr="00F5645B">
        <w:rPr>
          <w:b/>
          <w:bCs/>
        </w:rPr>
        <w:br w:type="page"/>
      </w:r>
      <w:r w:rsidRPr="00F5645B">
        <w:rPr>
          <w:b/>
          <w:bCs/>
        </w:rPr>
        <w:lastRenderedPageBreak/>
        <w:t xml:space="preserve">Supplemental Table 3: WHO </w:t>
      </w:r>
      <w:proofErr w:type="spellStart"/>
      <w:r>
        <w:rPr>
          <w:b/>
          <w:bCs/>
        </w:rPr>
        <w:t>haemo</w:t>
      </w:r>
      <w:r w:rsidRPr="00F5645B">
        <w:rPr>
          <w:b/>
          <w:bCs/>
        </w:rPr>
        <w:t>globin</w:t>
      </w:r>
      <w:proofErr w:type="spellEnd"/>
      <w:r w:rsidRPr="00F5645B">
        <w:rPr>
          <w:b/>
          <w:bCs/>
        </w:rPr>
        <w:t xml:space="preserve"> </w:t>
      </w:r>
      <w:r>
        <w:rPr>
          <w:b/>
          <w:bCs/>
        </w:rPr>
        <w:t>c</w:t>
      </w:r>
      <w:r w:rsidRPr="00F5645B">
        <w:rPr>
          <w:b/>
          <w:bCs/>
        </w:rPr>
        <w:t xml:space="preserve">lassification of </w:t>
      </w:r>
      <w:proofErr w:type="spellStart"/>
      <w:r>
        <w:rPr>
          <w:b/>
          <w:bCs/>
        </w:rPr>
        <w:t>a</w:t>
      </w:r>
      <w:r w:rsidRPr="00F5645B">
        <w:rPr>
          <w:b/>
          <w:bCs/>
        </w:rPr>
        <w:t>n</w:t>
      </w:r>
      <w:r>
        <w:rPr>
          <w:b/>
          <w:bCs/>
        </w:rPr>
        <w:t>a</w:t>
      </w:r>
      <w:r w:rsidRPr="00F5645B">
        <w:rPr>
          <w:b/>
          <w:bCs/>
        </w:rPr>
        <w:t>emia</w:t>
      </w:r>
      <w:proofErr w:type="spellEnd"/>
    </w:p>
    <w:p w14:paraId="6756B429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tbl>
      <w:tblPr>
        <w:tblW w:w="7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9"/>
        <w:gridCol w:w="1190"/>
        <w:gridCol w:w="1190"/>
        <w:gridCol w:w="1190"/>
        <w:gridCol w:w="1191"/>
      </w:tblGrid>
      <w:tr w:rsidR="003C1819" w:rsidRPr="00F5645B" w14:paraId="692CE0DE" w14:textId="77777777" w:rsidTr="009E339C">
        <w:trPr>
          <w:trHeight w:val="453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885A" w14:textId="77777777" w:rsidR="003C1819" w:rsidRPr="00F5645B" w:rsidRDefault="003C1819" w:rsidP="009E339C">
            <w:pPr>
              <w:spacing w:line="480" w:lineRule="auto"/>
              <w:jc w:val="both"/>
            </w:pP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D970C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b/>
                <w:bCs/>
                <w:color w:val="000000" w:themeColor="text1"/>
                <w:kern w:val="24"/>
              </w:rPr>
              <w:t xml:space="preserve">No </w:t>
            </w:r>
          </w:p>
          <w:p w14:paraId="33788399" w14:textId="77777777" w:rsidR="003C1819" w:rsidRPr="00F5645B" w:rsidRDefault="003C1819" w:rsidP="009E339C">
            <w:pPr>
              <w:spacing w:line="480" w:lineRule="auto"/>
              <w:jc w:val="both"/>
            </w:pPr>
            <w:proofErr w:type="spellStart"/>
            <w:r w:rsidRPr="00F5645B">
              <w:rPr>
                <w:b/>
                <w:bCs/>
                <w:color w:val="000000" w:themeColor="text1"/>
                <w:kern w:val="24"/>
              </w:rPr>
              <w:t>an</w:t>
            </w:r>
            <w:r>
              <w:rPr>
                <w:b/>
                <w:bCs/>
                <w:color w:val="000000" w:themeColor="text1"/>
                <w:kern w:val="24"/>
              </w:rPr>
              <w:t>a</w:t>
            </w:r>
            <w:r w:rsidRPr="00F5645B">
              <w:rPr>
                <w:b/>
                <w:bCs/>
                <w:color w:val="000000" w:themeColor="text1"/>
                <w:kern w:val="24"/>
              </w:rPr>
              <w:t>emia</w:t>
            </w:r>
            <w:proofErr w:type="spellEnd"/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D4F1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/>
                <w:kern w:val="24"/>
              </w:rPr>
              <w:t xml:space="preserve">Mild </w:t>
            </w:r>
          </w:p>
          <w:p w14:paraId="63AEE16B" w14:textId="77777777" w:rsidR="003C1819" w:rsidRPr="00F5645B" w:rsidRDefault="003C1819" w:rsidP="009E339C">
            <w:pPr>
              <w:spacing w:line="480" w:lineRule="auto"/>
              <w:jc w:val="both"/>
            </w:pPr>
            <w:proofErr w:type="spellStart"/>
            <w:r w:rsidRPr="00F5645B">
              <w:rPr>
                <w:b/>
                <w:bCs/>
                <w:color w:val="000000"/>
                <w:kern w:val="24"/>
              </w:rPr>
              <w:t>an</w:t>
            </w:r>
            <w:r>
              <w:rPr>
                <w:b/>
                <w:bCs/>
                <w:color w:val="000000"/>
                <w:kern w:val="24"/>
              </w:rPr>
              <w:t>a</w:t>
            </w:r>
            <w:r w:rsidRPr="00F5645B">
              <w:rPr>
                <w:b/>
                <w:bCs/>
                <w:color w:val="000000"/>
                <w:kern w:val="24"/>
              </w:rPr>
              <w:t>emia</w:t>
            </w:r>
            <w:proofErr w:type="spellEnd"/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AA016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/>
                <w:kern w:val="24"/>
              </w:rPr>
              <w:t xml:space="preserve">Moderate </w:t>
            </w:r>
          </w:p>
          <w:p w14:paraId="7DAC3A24" w14:textId="77777777" w:rsidR="003C1819" w:rsidRPr="00F5645B" w:rsidRDefault="003C1819" w:rsidP="009E339C">
            <w:pPr>
              <w:spacing w:line="480" w:lineRule="auto"/>
              <w:jc w:val="both"/>
            </w:pPr>
            <w:proofErr w:type="spellStart"/>
            <w:r w:rsidRPr="00F5645B">
              <w:rPr>
                <w:b/>
                <w:bCs/>
                <w:color w:val="000000"/>
                <w:kern w:val="24"/>
              </w:rPr>
              <w:t>an</w:t>
            </w:r>
            <w:r>
              <w:rPr>
                <w:b/>
                <w:bCs/>
                <w:color w:val="000000"/>
                <w:kern w:val="24"/>
              </w:rPr>
              <w:t>a</w:t>
            </w:r>
            <w:r w:rsidRPr="00F5645B">
              <w:rPr>
                <w:b/>
                <w:bCs/>
                <w:color w:val="000000"/>
                <w:kern w:val="24"/>
              </w:rPr>
              <w:t>emia</w:t>
            </w:r>
            <w:proofErr w:type="spellEnd"/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F623A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/>
                <w:kern w:val="24"/>
              </w:rPr>
              <w:t xml:space="preserve">Severe </w:t>
            </w:r>
          </w:p>
          <w:p w14:paraId="41A81B52" w14:textId="77777777" w:rsidR="003C1819" w:rsidRPr="00F5645B" w:rsidRDefault="003C1819" w:rsidP="009E339C">
            <w:pPr>
              <w:spacing w:line="480" w:lineRule="auto"/>
              <w:jc w:val="both"/>
            </w:pPr>
            <w:proofErr w:type="spellStart"/>
            <w:r w:rsidRPr="00F5645B">
              <w:rPr>
                <w:b/>
                <w:bCs/>
                <w:color w:val="000000"/>
                <w:kern w:val="24"/>
              </w:rPr>
              <w:t>an</w:t>
            </w:r>
            <w:r>
              <w:rPr>
                <w:b/>
                <w:bCs/>
                <w:color w:val="000000"/>
                <w:kern w:val="24"/>
              </w:rPr>
              <w:t>a</w:t>
            </w:r>
            <w:r w:rsidRPr="00F5645B">
              <w:rPr>
                <w:b/>
                <w:bCs/>
                <w:color w:val="000000"/>
                <w:kern w:val="24"/>
              </w:rPr>
              <w:t>emia</w:t>
            </w:r>
            <w:proofErr w:type="spellEnd"/>
          </w:p>
        </w:tc>
      </w:tr>
      <w:tr w:rsidR="003C1819" w:rsidRPr="00F5645B" w14:paraId="5DCE651A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B9AC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color w:val="000000" w:themeColor="text1"/>
                <w:kern w:val="24"/>
              </w:rPr>
              <w:t>Children 6-59 month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EE233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≥ 11.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880B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10.0–10.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DC8B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7.0–9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8DF62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&lt; 7.0</w:t>
            </w:r>
          </w:p>
        </w:tc>
      </w:tr>
      <w:tr w:rsidR="003C1819" w:rsidRPr="00F5645B" w14:paraId="3323C479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9809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color w:val="000000" w:themeColor="text1"/>
                <w:kern w:val="24"/>
              </w:rPr>
              <w:t>Children 5-11 year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82D0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≥ 11.5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33FA7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11.0–11.4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DBDA9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8.0–10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1EDFD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&lt; 8.0</w:t>
            </w:r>
          </w:p>
        </w:tc>
      </w:tr>
      <w:tr w:rsidR="003C1819" w:rsidRPr="00F5645B" w14:paraId="3A78B528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52D52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color w:val="000000" w:themeColor="text1"/>
                <w:kern w:val="24"/>
              </w:rPr>
              <w:t>Children 12-14 year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89B0C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≥ 12.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109BB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11.0–11.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F13C3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8.0–10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60EF6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&lt; 8.0</w:t>
            </w:r>
          </w:p>
        </w:tc>
      </w:tr>
      <w:tr w:rsidR="003C1819" w:rsidRPr="00F5645B" w14:paraId="0BDE30D8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A8570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color w:val="000000" w:themeColor="text1"/>
                <w:kern w:val="24"/>
              </w:rPr>
              <w:t>Women ≥ 15+ year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E0595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≥ 12.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9148C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11.0–11.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61C85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8.0–10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0F61A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&lt; 8.0</w:t>
            </w:r>
          </w:p>
        </w:tc>
      </w:tr>
      <w:tr w:rsidR="003C1819" w:rsidRPr="00F5645B" w14:paraId="2B641CB0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4896F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  <w:kern w:val="24"/>
              </w:rPr>
            </w:pPr>
            <w:r w:rsidRPr="00F5645B">
              <w:rPr>
                <w:color w:val="000000" w:themeColor="text1"/>
                <w:kern w:val="24"/>
              </w:rPr>
              <w:t>Pregnant women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965A7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  <w:kern w:val="24"/>
              </w:rPr>
            </w:pPr>
            <w:r w:rsidRPr="00F5645B">
              <w:rPr>
                <w:color w:val="000000"/>
                <w:kern w:val="24"/>
              </w:rPr>
              <w:t>≥ 11.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5D9AF4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  <w:kern w:val="24"/>
              </w:rPr>
            </w:pPr>
            <w:r w:rsidRPr="00F5645B">
              <w:rPr>
                <w:color w:val="000000"/>
                <w:kern w:val="24"/>
              </w:rPr>
              <w:t>10.0–10.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E299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  <w:kern w:val="24"/>
              </w:rPr>
            </w:pPr>
            <w:r w:rsidRPr="00F5645B">
              <w:rPr>
                <w:color w:val="000000"/>
                <w:kern w:val="24"/>
              </w:rPr>
              <w:t>7.0–9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EE42B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/>
                <w:kern w:val="24"/>
              </w:rPr>
            </w:pPr>
            <w:r w:rsidRPr="00F5645B">
              <w:rPr>
                <w:color w:val="000000"/>
                <w:kern w:val="24"/>
              </w:rPr>
              <w:t>&lt; 7.0</w:t>
            </w:r>
          </w:p>
        </w:tc>
      </w:tr>
      <w:tr w:rsidR="003C1819" w:rsidRPr="00F5645B" w14:paraId="5878350E" w14:textId="77777777" w:rsidTr="009E339C">
        <w:trPr>
          <w:trHeight w:val="256"/>
          <w:jc w:val="center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D6853" w14:textId="77777777" w:rsidR="003C1819" w:rsidRPr="00F5645B" w:rsidRDefault="003C1819" w:rsidP="009E339C">
            <w:pPr>
              <w:spacing w:line="480" w:lineRule="auto"/>
              <w:jc w:val="both"/>
              <w:rPr>
                <w:color w:val="000000" w:themeColor="text1"/>
              </w:rPr>
            </w:pPr>
            <w:r w:rsidRPr="00F5645B">
              <w:rPr>
                <w:color w:val="000000" w:themeColor="text1"/>
                <w:kern w:val="24"/>
              </w:rPr>
              <w:t>Men ≥ 15 years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81092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≥ 13.0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07167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11.0–12.9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B5762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8.0–10.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411B5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color w:val="000000"/>
                <w:kern w:val="24"/>
              </w:rPr>
              <w:t>&lt; 8.0</w:t>
            </w:r>
          </w:p>
        </w:tc>
      </w:tr>
      <w:tr w:rsidR="003C1819" w:rsidRPr="00F5645B" w14:paraId="6726E71D" w14:textId="77777777" w:rsidTr="009E339C">
        <w:trPr>
          <w:trHeight w:val="24"/>
          <w:jc w:val="center"/>
        </w:trPr>
        <w:tc>
          <w:tcPr>
            <w:tcW w:w="70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82DEF" w14:textId="77777777" w:rsidR="003C1819" w:rsidRPr="00F5645B" w:rsidRDefault="003C1819" w:rsidP="009E339C">
            <w:pPr>
              <w:spacing w:line="480" w:lineRule="auto"/>
              <w:jc w:val="both"/>
            </w:pPr>
            <w:r>
              <w:rPr>
                <w:color w:val="000000"/>
                <w:kern w:val="24"/>
              </w:rPr>
              <w:t>Haemo</w:t>
            </w:r>
            <w:r w:rsidRPr="00F5645B">
              <w:rPr>
                <w:color w:val="000000"/>
                <w:kern w:val="24"/>
              </w:rPr>
              <w:t xml:space="preserve">globin reported in g/dL. Adapted from: Haemoglobin concentrations for the diagnosis of </w:t>
            </w:r>
            <w:proofErr w:type="spellStart"/>
            <w:r w:rsidRPr="00F5645B">
              <w:rPr>
                <w:color w:val="000000"/>
                <w:kern w:val="24"/>
              </w:rPr>
              <w:t>anaemia</w:t>
            </w:r>
            <w:proofErr w:type="spellEnd"/>
            <w:r w:rsidRPr="00F5645B">
              <w:rPr>
                <w:color w:val="000000"/>
                <w:kern w:val="24"/>
              </w:rPr>
              <w:t xml:space="preserve"> and assessment of severity. Geneva: World Health Organization; 2011; 3 (Table 1).</w:t>
            </w:r>
          </w:p>
        </w:tc>
      </w:tr>
    </w:tbl>
    <w:p w14:paraId="5A7D33B4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p w14:paraId="6957C0AA" w14:textId="77777777" w:rsidR="003C1819" w:rsidRPr="00F5645B" w:rsidRDefault="003C1819" w:rsidP="003C1819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 w:rsidRPr="00F5645B">
        <w:rPr>
          <w:b/>
          <w:bCs/>
        </w:rPr>
        <w:lastRenderedPageBreak/>
        <w:t>Supplemental Table 4: Interpreting likelihood ratios</w:t>
      </w:r>
    </w:p>
    <w:p w14:paraId="66872AE6" w14:textId="77777777" w:rsidR="003C1819" w:rsidRPr="00F5645B" w:rsidRDefault="003C1819" w:rsidP="003C1819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</w:p>
    <w:tbl>
      <w:tblPr>
        <w:tblW w:w="47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980"/>
        <w:gridCol w:w="1440"/>
      </w:tblGrid>
      <w:tr w:rsidR="003C1819" w:rsidRPr="00F5645B" w14:paraId="5283815D" w14:textId="77777777" w:rsidTr="009E339C">
        <w:trPr>
          <w:trHeight w:val="453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859E08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 w:themeColor="text1"/>
                <w:kern w:val="24"/>
              </w:rPr>
              <w:t>Positive L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C890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/>
                <w:kern w:val="24"/>
              </w:rPr>
              <w:t>Change in probabilit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F094A6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/>
                <w:bCs/>
                <w:color w:val="000000"/>
                <w:kern w:val="24"/>
              </w:rPr>
              <w:t>Negative LR</w:t>
            </w:r>
          </w:p>
        </w:tc>
      </w:tr>
      <w:tr w:rsidR="003C1819" w:rsidRPr="00F5645B" w14:paraId="51935AC5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6BD8E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2B23A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No chan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C130A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1</w:t>
            </w:r>
          </w:p>
        </w:tc>
      </w:tr>
      <w:tr w:rsidR="003C1819" w:rsidRPr="00F5645B" w14:paraId="393C8B68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E2663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3703E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+/- 15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5D0EB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0.5</w:t>
            </w:r>
          </w:p>
        </w:tc>
      </w:tr>
      <w:tr w:rsidR="003C1819" w:rsidRPr="00F5645B" w14:paraId="089BD569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CEBEC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3A018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20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166A6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0.4</w:t>
            </w:r>
          </w:p>
        </w:tc>
      </w:tr>
      <w:tr w:rsidR="003C1819" w:rsidRPr="00F5645B" w14:paraId="795E8037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6CE39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23992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25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78037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0.3</w:t>
            </w:r>
          </w:p>
        </w:tc>
      </w:tr>
      <w:tr w:rsidR="003C1819" w:rsidRPr="00F5645B" w14:paraId="1F4127CD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9ADB3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  <w:kern w:val="24"/>
              </w:rPr>
            </w:pPr>
            <w:r w:rsidRPr="00F5645B">
              <w:rPr>
                <w:b/>
                <w:bCs/>
                <w:color w:val="000000"/>
                <w:kern w:val="24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97F46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  <w:kern w:val="24"/>
              </w:rPr>
            </w:pPr>
            <w:r w:rsidRPr="00F5645B">
              <w:rPr>
                <w:b/>
                <w:bCs/>
                <w:color w:val="000000"/>
                <w:kern w:val="24"/>
              </w:rPr>
              <w:t>+/- 30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472B4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  <w:color w:val="000000"/>
                <w:kern w:val="24"/>
              </w:rPr>
            </w:pPr>
            <w:r w:rsidRPr="00F5645B">
              <w:rPr>
                <w:b/>
                <w:bCs/>
                <w:color w:val="000000"/>
                <w:kern w:val="24"/>
              </w:rPr>
              <w:t>0.2</w:t>
            </w:r>
          </w:p>
        </w:tc>
      </w:tr>
      <w:tr w:rsidR="003C1819" w:rsidRPr="00F5645B" w14:paraId="49696D55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0B718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CE278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35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8EBC2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-</w:t>
            </w:r>
          </w:p>
        </w:tc>
      </w:tr>
      <w:tr w:rsidR="003C1819" w:rsidRPr="00F5645B" w14:paraId="5BC2A48D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43975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D26B5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35–39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2A221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-</w:t>
            </w:r>
          </w:p>
        </w:tc>
      </w:tr>
      <w:tr w:rsidR="003C1819" w:rsidRPr="00F5645B" w14:paraId="6EC7AF80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FA9E3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53C30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40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2C54C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0.1</w:t>
            </w:r>
          </w:p>
        </w:tc>
      </w:tr>
      <w:tr w:rsidR="003C1819" w:rsidRPr="00F5645B" w14:paraId="0231F5F4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4B8DB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4B766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41–44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C980C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-</w:t>
            </w:r>
          </w:p>
        </w:tc>
      </w:tr>
      <w:tr w:rsidR="003C1819" w:rsidRPr="00F5645B" w14:paraId="5BEE639A" w14:textId="77777777" w:rsidTr="009E339C">
        <w:trPr>
          <w:trHeight w:val="256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55334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5C943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+/- 45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6D1E0" w14:textId="77777777" w:rsidR="003C1819" w:rsidRPr="00F5645B" w:rsidRDefault="003C1819" w:rsidP="009E339C">
            <w:pPr>
              <w:spacing w:line="480" w:lineRule="auto"/>
              <w:jc w:val="both"/>
              <w:rPr>
                <w:b/>
                <w:bCs/>
              </w:rPr>
            </w:pPr>
            <w:r w:rsidRPr="00F5645B">
              <w:rPr>
                <w:b/>
                <w:bCs/>
              </w:rPr>
              <w:t>-</w:t>
            </w:r>
          </w:p>
        </w:tc>
      </w:tr>
      <w:tr w:rsidR="003C1819" w:rsidRPr="00F5645B" w14:paraId="03AAF564" w14:textId="77777777" w:rsidTr="009E339C">
        <w:trPr>
          <w:trHeight w:val="256"/>
          <w:jc w:val="center"/>
        </w:trPr>
        <w:tc>
          <w:tcPr>
            <w:tcW w:w="47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FF411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 xml:space="preserve">LR: likelihood ratio. Clinically significant LRs bolded. </w:t>
            </w:r>
          </w:p>
          <w:p w14:paraId="58F32A4F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 xml:space="preserve">Adapted from McGee S. Evidence-Based Physical Diagnosis 4th Edition. Philadelphia, PA: Elsevier; 2018; 14 (Table 2). </w:t>
            </w:r>
          </w:p>
        </w:tc>
      </w:tr>
    </w:tbl>
    <w:p w14:paraId="5094A4E4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p w14:paraId="5311B000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  <w:r w:rsidRPr="00F5645B">
        <w:rPr>
          <w:b/>
          <w:bCs/>
        </w:rPr>
        <w:lastRenderedPageBreak/>
        <w:t xml:space="preserve">Supplemental Table 5: Diagnostic characteristics of history and physical findings for </w:t>
      </w:r>
      <w:proofErr w:type="spellStart"/>
      <w:r w:rsidRPr="00F5645B">
        <w:rPr>
          <w:b/>
          <w:bCs/>
        </w:rPr>
        <w:t>an</w:t>
      </w:r>
      <w:r>
        <w:rPr>
          <w:b/>
          <w:bCs/>
        </w:rPr>
        <w:t>a</w:t>
      </w:r>
      <w:r w:rsidRPr="00F5645B">
        <w:rPr>
          <w:b/>
          <w:bCs/>
        </w:rPr>
        <w:t>emia</w:t>
      </w:r>
      <w:proofErr w:type="spellEnd"/>
    </w:p>
    <w:p w14:paraId="6899CF88" w14:textId="77777777" w:rsidR="003C1819" w:rsidRPr="00F5645B" w:rsidRDefault="003C1819" w:rsidP="003C1819">
      <w:pPr>
        <w:spacing w:line="480" w:lineRule="auto"/>
        <w:jc w:val="both"/>
        <w:rPr>
          <w:b/>
          <w:bCs/>
        </w:rPr>
      </w:pPr>
    </w:p>
    <w:tbl>
      <w:tblPr>
        <w:tblStyle w:val="TableauGrille2-Accentuation31"/>
        <w:tblW w:w="846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260"/>
        <w:gridCol w:w="1244"/>
        <w:gridCol w:w="1366"/>
        <w:gridCol w:w="1440"/>
      </w:tblGrid>
      <w:tr w:rsidR="003C1819" w:rsidRPr="00F5645B" w14:paraId="14FECA30" w14:textId="77777777" w:rsidTr="009E3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FBB84F2" w14:textId="77777777" w:rsidR="003C1819" w:rsidRPr="00F5645B" w:rsidRDefault="003C1819" w:rsidP="009E339C">
            <w:pPr>
              <w:spacing w:line="480" w:lineRule="auto"/>
              <w:jc w:val="both"/>
            </w:pPr>
          </w:p>
        </w:tc>
        <w:tc>
          <w:tcPr>
            <w:tcW w:w="1260" w:type="dxa"/>
            <w:vAlign w:val="bottom"/>
          </w:tcPr>
          <w:p w14:paraId="07E83160" w14:textId="77777777" w:rsidR="003C1819" w:rsidRPr="00F5645B" w:rsidRDefault="003C1819" w:rsidP="009E339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45B">
              <w:t>Sensitivity</w:t>
            </w:r>
          </w:p>
        </w:tc>
        <w:tc>
          <w:tcPr>
            <w:tcW w:w="1244" w:type="dxa"/>
            <w:vAlign w:val="bottom"/>
          </w:tcPr>
          <w:p w14:paraId="71BAF448" w14:textId="77777777" w:rsidR="003C1819" w:rsidRPr="00F5645B" w:rsidRDefault="003C1819" w:rsidP="009E339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45B">
              <w:t>Specificity</w:t>
            </w:r>
          </w:p>
        </w:tc>
        <w:tc>
          <w:tcPr>
            <w:tcW w:w="1366" w:type="dxa"/>
            <w:vAlign w:val="bottom"/>
          </w:tcPr>
          <w:p w14:paraId="2C3A6824" w14:textId="77777777" w:rsidR="003C1819" w:rsidRPr="00F5645B" w:rsidRDefault="003C1819" w:rsidP="009E339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45B">
              <w:t>Positive LR</w:t>
            </w:r>
          </w:p>
        </w:tc>
        <w:tc>
          <w:tcPr>
            <w:tcW w:w="1440" w:type="dxa"/>
            <w:vAlign w:val="bottom"/>
          </w:tcPr>
          <w:p w14:paraId="57B9FBD4" w14:textId="77777777" w:rsidR="003C1819" w:rsidRPr="00F5645B" w:rsidRDefault="003C1819" w:rsidP="009E339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645B">
              <w:t>Negative LR</w:t>
            </w:r>
          </w:p>
        </w:tc>
      </w:tr>
      <w:tr w:rsidR="003C1819" w:rsidRPr="00F5645B" w14:paraId="6F7119CA" w14:textId="77777777" w:rsidTr="009E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D9F4292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Fatigue</w:t>
            </w:r>
            <w:r w:rsidRPr="00F5645B">
              <w:rPr>
                <w:b w:val="0"/>
                <w:bCs w:val="0"/>
              </w:rPr>
              <w:t xml:space="preserve"> (n = 497)</w:t>
            </w:r>
          </w:p>
          <w:p w14:paraId="31C9982F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1DDFFEF2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35444269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6B48E57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31</w:t>
            </w:r>
          </w:p>
          <w:p w14:paraId="27C54B11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582</w:t>
            </w:r>
          </w:p>
        </w:tc>
        <w:tc>
          <w:tcPr>
            <w:tcW w:w="1244" w:type="dxa"/>
            <w:vAlign w:val="center"/>
          </w:tcPr>
          <w:p w14:paraId="56DD8C23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C560711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081</w:t>
            </w:r>
          </w:p>
          <w:p w14:paraId="5B59BD50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494</w:t>
            </w:r>
          </w:p>
        </w:tc>
        <w:tc>
          <w:tcPr>
            <w:tcW w:w="1366" w:type="dxa"/>
            <w:vAlign w:val="center"/>
          </w:tcPr>
          <w:p w14:paraId="1CC0915D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2955476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01</w:t>
            </w:r>
          </w:p>
          <w:p w14:paraId="55D5E4C5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15</w:t>
            </w:r>
          </w:p>
        </w:tc>
        <w:tc>
          <w:tcPr>
            <w:tcW w:w="1440" w:type="dxa"/>
            <w:vAlign w:val="center"/>
          </w:tcPr>
          <w:p w14:paraId="09B6325C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DB6B044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66</w:t>
            </w:r>
          </w:p>
          <w:p w14:paraId="5494E70F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85</w:t>
            </w:r>
          </w:p>
        </w:tc>
      </w:tr>
      <w:tr w:rsidR="003C1819" w:rsidRPr="00F5645B" w14:paraId="25C06696" w14:textId="77777777" w:rsidTr="009E33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0F75770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Conjunctival pallor</w:t>
            </w:r>
            <w:r w:rsidRPr="00F5645B">
              <w:rPr>
                <w:b w:val="0"/>
                <w:bCs w:val="0"/>
              </w:rPr>
              <w:t xml:space="preserve"> (n = 495)</w:t>
            </w:r>
          </w:p>
          <w:p w14:paraId="0BE243AD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024AEB1D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0F2A71E8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A6097DD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739</w:t>
            </w:r>
          </w:p>
          <w:p w14:paraId="16AEEE2D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293</w:t>
            </w:r>
          </w:p>
        </w:tc>
        <w:tc>
          <w:tcPr>
            <w:tcW w:w="1244" w:type="dxa"/>
            <w:vAlign w:val="center"/>
          </w:tcPr>
          <w:p w14:paraId="4FF3F59C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224387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479</w:t>
            </w:r>
          </w:p>
          <w:p w14:paraId="0685746D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64</w:t>
            </w:r>
          </w:p>
        </w:tc>
        <w:tc>
          <w:tcPr>
            <w:tcW w:w="1366" w:type="dxa"/>
            <w:vAlign w:val="center"/>
          </w:tcPr>
          <w:p w14:paraId="48D04008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83542DA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42</w:t>
            </w:r>
          </w:p>
          <w:p w14:paraId="2E529E22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5645B">
              <w:rPr>
                <w:b/>
                <w:bCs/>
                <w:color w:val="000000" w:themeColor="text1"/>
              </w:rPr>
              <w:t>8.17</w:t>
            </w:r>
          </w:p>
        </w:tc>
        <w:tc>
          <w:tcPr>
            <w:tcW w:w="1440" w:type="dxa"/>
            <w:vAlign w:val="center"/>
          </w:tcPr>
          <w:p w14:paraId="3289386C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546584E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54</w:t>
            </w:r>
          </w:p>
          <w:p w14:paraId="06B696B6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73</w:t>
            </w:r>
          </w:p>
        </w:tc>
      </w:tr>
      <w:tr w:rsidR="003C1819" w:rsidRPr="00F5645B" w14:paraId="1CB4BC6E" w14:textId="77777777" w:rsidTr="009E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12C513F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>Palmar pallor</w:t>
            </w:r>
            <w:r w:rsidRPr="00F5645B">
              <w:rPr>
                <w:b w:val="0"/>
                <w:bCs w:val="0"/>
              </w:rPr>
              <w:t xml:space="preserve"> (n = 495)</w:t>
            </w:r>
          </w:p>
          <w:p w14:paraId="7C35C609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35FB338B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00F5211C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703D8D5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537</w:t>
            </w:r>
          </w:p>
          <w:p w14:paraId="49A23CEB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213</w:t>
            </w:r>
          </w:p>
        </w:tc>
        <w:tc>
          <w:tcPr>
            <w:tcW w:w="1244" w:type="dxa"/>
            <w:vAlign w:val="center"/>
          </w:tcPr>
          <w:p w14:paraId="7007EAFF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ACF1A7D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700</w:t>
            </w:r>
          </w:p>
          <w:p w14:paraId="7638364D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77</w:t>
            </w:r>
          </w:p>
        </w:tc>
        <w:tc>
          <w:tcPr>
            <w:tcW w:w="1366" w:type="dxa"/>
            <w:vAlign w:val="center"/>
          </w:tcPr>
          <w:p w14:paraId="658822C7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2AB2168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79</w:t>
            </w:r>
          </w:p>
          <w:p w14:paraId="6A2D68F2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5645B">
              <w:rPr>
                <w:b/>
                <w:bCs/>
                <w:color w:val="000000" w:themeColor="text1"/>
              </w:rPr>
              <w:t>9.33</w:t>
            </w:r>
          </w:p>
        </w:tc>
        <w:tc>
          <w:tcPr>
            <w:tcW w:w="1440" w:type="dxa"/>
            <w:vAlign w:val="center"/>
          </w:tcPr>
          <w:p w14:paraId="6B2007C5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6D6F412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66</w:t>
            </w:r>
          </w:p>
          <w:p w14:paraId="3F5E38C5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81</w:t>
            </w:r>
          </w:p>
        </w:tc>
      </w:tr>
      <w:tr w:rsidR="003C1819" w:rsidRPr="00F5645B" w14:paraId="0F81C36E" w14:textId="77777777" w:rsidTr="009E33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CAD79C9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 xml:space="preserve">Dizzy/Lightheaded </w:t>
            </w:r>
            <w:r w:rsidRPr="00F5645B">
              <w:rPr>
                <w:b w:val="0"/>
                <w:bCs w:val="0"/>
              </w:rPr>
              <w:t>(n = 492)</w:t>
            </w:r>
          </w:p>
          <w:p w14:paraId="06260C35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7CAF0E37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62C14053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ACDA32B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384</w:t>
            </w:r>
          </w:p>
          <w:p w14:paraId="2DF97B7E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211</w:t>
            </w:r>
          </w:p>
        </w:tc>
        <w:tc>
          <w:tcPr>
            <w:tcW w:w="1244" w:type="dxa"/>
            <w:vAlign w:val="center"/>
          </w:tcPr>
          <w:p w14:paraId="57036691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882A1B1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661</w:t>
            </w:r>
          </w:p>
          <w:p w14:paraId="0681D50D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847</w:t>
            </w:r>
          </w:p>
        </w:tc>
        <w:tc>
          <w:tcPr>
            <w:tcW w:w="1366" w:type="dxa"/>
            <w:vAlign w:val="center"/>
          </w:tcPr>
          <w:p w14:paraId="3DD70DB8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E3615F2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13</w:t>
            </w:r>
          </w:p>
          <w:p w14:paraId="7BF4D767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38</w:t>
            </w:r>
          </w:p>
        </w:tc>
        <w:tc>
          <w:tcPr>
            <w:tcW w:w="1440" w:type="dxa"/>
            <w:vAlign w:val="center"/>
          </w:tcPr>
          <w:p w14:paraId="7AF8793C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94FE584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3</w:t>
            </w:r>
          </w:p>
          <w:p w14:paraId="7924B006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3</w:t>
            </w:r>
          </w:p>
        </w:tc>
      </w:tr>
      <w:tr w:rsidR="003C1819" w:rsidRPr="00F5645B" w14:paraId="79AEC8D9" w14:textId="77777777" w:rsidTr="009E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0330026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 xml:space="preserve">Dyspnea </w:t>
            </w:r>
            <w:r w:rsidRPr="00F5645B">
              <w:rPr>
                <w:b w:val="0"/>
                <w:bCs w:val="0"/>
              </w:rPr>
              <w:t>(n = 492)</w:t>
            </w:r>
          </w:p>
          <w:p w14:paraId="3F995339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781A8BFE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2D799925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CF4DC50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163</w:t>
            </w:r>
          </w:p>
          <w:p w14:paraId="48B4A18F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103</w:t>
            </w:r>
          </w:p>
        </w:tc>
        <w:tc>
          <w:tcPr>
            <w:tcW w:w="1244" w:type="dxa"/>
            <w:vAlign w:val="center"/>
          </w:tcPr>
          <w:p w14:paraId="54A6C324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C990DE7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880</w:t>
            </w:r>
          </w:p>
          <w:p w14:paraId="36B717E2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35</w:t>
            </w:r>
          </w:p>
        </w:tc>
        <w:tc>
          <w:tcPr>
            <w:tcW w:w="1366" w:type="dxa"/>
            <w:vAlign w:val="center"/>
          </w:tcPr>
          <w:p w14:paraId="291BFF16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215BB7F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36</w:t>
            </w:r>
          </w:p>
          <w:p w14:paraId="06C6BC13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1.59</w:t>
            </w:r>
          </w:p>
        </w:tc>
        <w:tc>
          <w:tcPr>
            <w:tcW w:w="1440" w:type="dxa"/>
            <w:vAlign w:val="center"/>
          </w:tcPr>
          <w:p w14:paraId="1129DC94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DFFCBAC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5</w:t>
            </w:r>
          </w:p>
          <w:p w14:paraId="293537EA" w14:textId="77777777" w:rsidR="003C1819" w:rsidRPr="00F5645B" w:rsidRDefault="003C1819" w:rsidP="009E339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6</w:t>
            </w:r>
          </w:p>
        </w:tc>
      </w:tr>
      <w:tr w:rsidR="003C1819" w:rsidRPr="00F5645B" w14:paraId="64650B2A" w14:textId="77777777" w:rsidTr="009E33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15C198E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t xml:space="preserve">Koilonychia </w:t>
            </w:r>
            <w:r w:rsidRPr="00F5645B">
              <w:rPr>
                <w:b w:val="0"/>
                <w:bCs w:val="0"/>
              </w:rPr>
              <w:t>(n = 493)</w:t>
            </w:r>
          </w:p>
          <w:p w14:paraId="054D25A5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  <w:i/>
                <w:iCs/>
              </w:rPr>
            </w:pPr>
            <w:r w:rsidRPr="00F5645B">
              <w:rPr>
                <w:b w:val="0"/>
                <w:bCs w:val="0"/>
                <w:i/>
                <w:iCs/>
              </w:rPr>
              <w:t>Any severity</w:t>
            </w:r>
          </w:p>
          <w:p w14:paraId="7BA9E23C" w14:textId="77777777" w:rsidR="003C1819" w:rsidRPr="00F5645B" w:rsidRDefault="003C1819" w:rsidP="009E339C">
            <w:pPr>
              <w:spacing w:line="480" w:lineRule="auto"/>
              <w:jc w:val="both"/>
            </w:pPr>
            <w:r w:rsidRPr="00F5645B">
              <w:rPr>
                <w:b w:val="0"/>
                <w:bCs w:val="0"/>
                <w:i/>
                <w:iCs/>
              </w:rPr>
              <w:t>Moderate-Severe</w:t>
            </w:r>
          </w:p>
        </w:tc>
        <w:tc>
          <w:tcPr>
            <w:tcW w:w="1260" w:type="dxa"/>
            <w:vAlign w:val="center"/>
          </w:tcPr>
          <w:p w14:paraId="3F5919F3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8454662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037</w:t>
            </w:r>
          </w:p>
          <w:p w14:paraId="74AA05E6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-</w:t>
            </w:r>
          </w:p>
        </w:tc>
        <w:tc>
          <w:tcPr>
            <w:tcW w:w="1244" w:type="dxa"/>
            <w:vAlign w:val="center"/>
          </w:tcPr>
          <w:p w14:paraId="39B142C3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05B1691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93</w:t>
            </w:r>
          </w:p>
          <w:p w14:paraId="217DAFD0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-</w:t>
            </w:r>
          </w:p>
        </w:tc>
        <w:tc>
          <w:tcPr>
            <w:tcW w:w="1366" w:type="dxa"/>
            <w:vAlign w:val="center"/>
          </w:tcPr>
          <w:p w14:paraId="6DCE910E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89FC5C4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F5645B">
              <w:rPr>
                <w:b/>
                <w:bCs/>
                <w:color w:val="000000" w:themeColor="text1"/>
              </w:rPr>
              <w:t>5.73</w:t>
            </w:r>
          </w:p>
          <w:p w14:paraId="1472B777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-</w:t>
            </w:r>
          </w:p>
        </w:tc>
        <w:tc>
          <w:tcPr>
            <w:tcW w:w="1440" w:type="dxa"/>
            <w:vAlign w:val="center"/>
          </w:tcPr>
          <w:p w14:paraId="0FF4F9BE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41DB9A0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.97</w:t>
            </w:r>
          </w:p>
          <w:p w14:paraId="43671387" w14:textId="77777777" w:rsidR="003C1819" w:rsidRPr="00F5645B" w:rsidRDefault="003C1819" w:rsidP="009E339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645B">
              <w:rPr>
                <w:color w:val="000000" w:themeColor="text1"/>
              </w:rPr>
              <w:t>-</w:t>
            </w:r>
          </w:p>
        </w:tc>
      </w:tr>
      <w:tr w:rsidR="003C1819" w:rsidRPr="00F5645B" w14:paraId="0504A062" w14:textId="77777777" w:rsidTr="009E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  <w:vAlign w:val="center"/>
          </w:tcPr>
          <w:p w14:paraId="136A4465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lastRenderedPageBreak/>
              <w:t>Anaemia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r w:rsidRPr="00F5645B">
              <w:rPr>
                <w:b w:val="0"/>
                <w:bCs w:val="0"/>
              </w:rPr>
              <w:t xml:space="preserve">defined by WHO criteria (see </w:t>
            </w:r>
            <w:r w:rsidRPr="00F5645B">
              <w:t>Supplemental</w:t>
            </w:r>
            <w:r w:rsidRPr="00F5645B">
              <w:rPr>
                <w:b w:val="0"/>
                <w:bCs w:val="0"/>
              </w:rPr>
              <w:t xml:space="preserve"> </w:t>
            </w:r>
            <w:r w:rsidRPr="00F5645B">
              <w:t>Table 3</w:t>
            </w:r>
            <w:r w:rsidRPr="00F5645B">
              <w:rPr>
                <w:b w:val="0"/>
                <w:bCs w:val="0"/>
              </w:rPr>
              <w:t xml:space="preserve">) based on </w:t>
            </w:r>
            <w:proofErr w:type="spellStart"/>
            <w:r>
              <w:rPr>
                <w:b w:val="0"/>
                <w:bCs w:val="0"/>
              </w:rPr>
              <w:t>haemo</w:t>
            </w:r>
            <w:r w:rsidRPr="00F5645B">
              <w:rPr>
                <w:b w:val="0"/>
                <w:bCs w:val="0"/>
              </w:rPr>
              <w:t>globin</w:t>
            </w:r>
            <w:proofErr w:type="spellEnd"/>
            <w:r w:rsidRPr="00F5645B">
              <w:rPr>
                <w:b w:val="0"/>
                <w:bCs w:val="0"/>
              </w:rPr>
              <w:t xml:space="preserve"> level assessed with the HemoCue® system. </w:t>
            </w:r>
          </w:p>
          <w:p w14:paraId="6ECE8D03" w14:textId="77777777" w:rsidR="003C1819" w:rsidRPr="00F5645B" w:rsidRDefault="003C1819" w:rsidP="009E339C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F5645B">
              <w:rPr>
                <w:b w:val="0"/>
                <w:bCs w:val="0"/>
              </w:rPr>
              <w:t xml:space="preserve">LR: likelihood ratio. Clinically significant likelihood ratios bolded. </w:t>
            </w:r>
          </w:p>
        </w:tc>
      </w:tr>
    </w:tbl>
    <w:p w14:paraId="1D897F7C" w14:textId="77777777" w:rsidR="003C1819" w:rsidRPr="00F5645B" w:rsidRDefault="003C1819" w:rsidP="003C1819">
      <w:pPr>
        <w:spacing w:line="480" w:lineRule="auto"/>
        <w:jc w:val="both"/>
      </w:pPr>
    </w:p>
    <w:p w14:paraId="3EEC6E25" w14:textId="77777777" w:rsidR="003C1819" w:rsidRPr="00F5645B" w:rsidRDefault="003C1819" w:rsidP="003C1819">
      <w:pPr>
        <w:spacing w:line="480" w:lineRule="auto"/>
        <w:jc w:val="both"/>
      </w:pPr>
    </w:p>
    <w:p w14:paraId="1A73E86E" w14:textId="77777777" w:rsidR="00C466D8" w:rsidRPr="003C1819" w:rsidRDefault="00000000" w:rsidP="003C1819"/>
    <w:sectPr w:rsidR="00C466D8" w:rsidRPr="003C1819" w:rsidSect="005E3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8F5"/>
    <w:rsid w:val="0000034D"/>
    <w:rsid w:val="00002960"/>
    <w:rsid w:val="00003160"/>
    <w:rsid w:val="0000425C"/>
    <w:rsid w:val="00005264"/>
    <w:rsid w:val="000075BF"/>
    <w:rsid w:val="0001063D"/>
    <w:rsid w:val="00011F09"/>
    <w:rsid w:val="00012E4E"/>
    <w:rsid w:val="00014980"/>
    <w:rsid w:val="00020440"/>
    <w:rsid w:val="0002057B"/>
    <w:rsid w:val="000212B5"/>
    <w:rsid w:val="0002300E"/>
    <w:rsid w:val="00024E77"/>
    <w:rsid w:val="00025345"/>
    <w:rsid w:val="00032828"/>
    <w:rsid w:val="000330B7"/>
    <w:rsid w:val="00033877"/>
    <w:rsid w:val="00035388"/>
    <w:rsid w:val="00037E23"/>
    <w:rsid w:val="00040C7C"/>
    <w:rsid w:val="000420A4"/>
    <w:rsid w:val="00042480"/>
    <w:rsid w:val="00043E17"/>
    <w:rsid w:val="00044834"/>
    <w:rsid w:val="00045D0E"/>
    <w:rsid w:val="000513D9"/>
    <w:rsid w:val="00056AA3"/>
    <w:rsid w:val="0006107A"/>
    <w:rsid w:val="00070470"/>
    <w:rsid w:val="00070FF6"/>
    <w:rsid w:val="00073420"/>
    <w:rsid w:val="00075F9E"/>
    <w:rsid w:val="0008707F"/>
    <w:rsid w:val="00092432"/>
    <w:rsid w:val="00095C33"/>
    <w:rsid w:val="000A049C"/>
    <w:rsid w:val="000A3258"/>
    <w:rsid w:val="000A32E6"/>
    <w:rsid w:val="000A3AB1"/>
    <w:rsid w:val="000A43C1"/>
    <w:rsid w:val="000A4C5F"/>
    <w:rsid w:val="000B1D80"/>
    <w:rsid w:val="000B6C11"/>
    <w:rsid w:val="000C0858"/>
    <w:rsid w:val="000C51A3"/>
    <w:rsid w:val="000D299A"/>
    <w:rsid w:val="000D5EDC"/>
    <w:rsid w:val="000D5FF7"/>
    <w:rsid w:val="000E284E"/>
    <w:rsid w:val="000E29D2"/>
    <w:rsid w:val="000E387B"/>
    <w:rsid w:val="000E6783"/>
    <w:rsid w:val="000E6E5A"/>
    <w:rsid w:val="000F2EF0"/>
    <w:rsid w:val="000F47E9"/>
    <w:rsid w:val="000F5C3D"/>
    <w:rsid w:val="000F6538"/>
    <w:rsid w:val="001010A0"/>
    <w:rsid w:val="00102718"/>
    <w:rsid w:val="00102BE2"/>
    <w:rsid w:val="00103833"/>
    <w:rsid w:val="001055C6"/>
    <w:rsid w:val="00114627"/>
    <w:rsid w:val="00120B64"/>
    <w:rsid w:val="001214D7"/>
    <w:rsid w:val="00121992"/>
    <w:rsid w:val="001236C8"/>
    <w:rsid w:val="001237BC"/>
    <w:rsid w:val="00130FE9"/>
    <w:rsid w:val="00131800"/>
    <w:rsid w:val="00132FAE"/>
    <w:rsid w:val="00136B49"/>
    <w:rsid w:val="00147FCF"/>
    <w:rsid w:val="0015180B"/>
    <w:rsid w:val="00151A02"/>
    <w:rsid w:val="00154B64"/>
    <w:rsid w:val="00157B82"/>
    <w:rsid w:val="00157FA9"/>
    <w:rsid w:val="0016029E"/>
    <w:rsid w:val="001663FF"/>
    <w:rsid w:val="00167C91"/>
    <w:rsid w:val="0017131E"/>
    <w:rsid w:val="001803F6"/>
    <w:rsid w:val="0018234A"/>
    <w:rsid w:val="0018313A"/>
    <w:rsid w:val="0018459D"/>
    <w:rsid w:val="001867DD"/>
    <w:rsid w:val="001870B7"/>
    <w:rsid w:val="00191D78"/>
    <w:rsid w:val="00192EBB"/>
    <w:rsid w:val="001963AB"/>
    <w:rsid w:val="001A049F"/>
    <w:rsid w:val="001A138D"/>
    <w:rsid w:val="001A5346"/>
    <w:rsid w:val="001A696A"/>
    <w:rsid w:val="001B158A"/>
    <w:rsid w:val="001B1BBA"/>
    <w:rsid w:val="001B2F8F"/>
    <w:rsid w:val="001B3B5E"/>
    <w:rsid w:val="001D01C4"/>
    <w:rsid w:val="001D56DA"/>
    <w:rsid w:val="001D66BC"/>
    <w:rsid w:val="001F03CD"/>
    <w:rsid w:val="001F1D28"/>
    <w:rsid w:val="001F49C9"/>
    <w:rsid w:val="001F4CE0"/>
    <w:rsid w:val="0020072F"/>
    <w:rsid w:val="00200907"/>
    <w:rsid w:val="00205BFB"/>
    <w:rsid w:val="00212111"/>
    <w:rsid w:val="00215653"/>
    <w:rsid w:val="002166D2"/>
    <w:rsid w:val="00222CD4"/>
    <w:rsid w:val="0023779D"/>
    <w:rsid w:val="00245E01"/>
    <w:rsid w:val="00252D5D"/>
    <w:rsid w:val="00253903"/>
    <w:rsid w:val="0025607D"/>
    <w:rsid w:val="0025767B"/>
    <w:rsid w:val="00260415"/>
    <w:rsid w:val="00260F3B"/>
    <w:rsid w:val="00261A5B"/>
    <w:rsid w:val="00262AAB"/>
    <w:rsid w:val="002638AD"/>
    <w:rsid w:val="002651F0"/>
    <w:rsid w:val="002843C0"/>
    <w:rsid w:val="00286B1B"/>
    <w:rsid w:val="00287C2E"/>
    <w:rsid w:val="00293A15"/>
    <w:rsid w:val="00295F61"/>
    <w:rsid w:val="002A0C5D"/>
    <w:rsid w:val="002A153D"/>
    <w:rsid w:val="002A2A1E"/>
    <w:rsid w:val="002A3B5A"/>
    <w:rsid w:val="002B3405"/>
    <w:rsid w:val="002B7CD4"/>
    <w:rsid w:val="002C315B"/>
    <w:rsid w:val="002C5477"/>
    <w:rsid w:val="002D531A"/>
    <w:rsid w:val="002D5EBF"/>
    <w:rsid w:val="002D6EF7"/>
    <w:rsid w:val="002E05A6"/>
    <w:rsid w:val="002E2DE5"/>
    <w:rsid w:val="002E6287"/>
    <w:rsid w:val="002E741C"/>
    <w:rsid w:val="002F0B13"/>
    <w:rsid w:val="002F1E0D"/>
    <w:rsid w:val="002F26BC"/>
    <w:rsid w:val="00301644"/>
    <w:rsid w:val="00304A76"/>
    <w:rsid w:val="003107A3"/>
    <w:rsid w:val="00313601"/>
    <w:rsid w:val="003171B1"/>
    <w:rsid w:val="00317660"/>
    <w:rsid w:val="003255FF"/>
    <w:rsid w:val="00325B68"/>
    <w:rsid w:val="00331FD3"/>
    <w:rsid w:val="00341602"/>
    <w:rsid w:val="003533FA"/>
    <w:rsid w:val="003536E4"/>
    <w:rsid w:val="0035388F"/>
    <w:rsid w:val="00356D1C"/>
    <w:rsid w:val="003616C3"/>
    <w:rsid w:val="00361DBF"/>
    <w:rsid w:val="00362329"/>
    <w:rsid w:val="003625A6"/>
    <w:rsid w:val="00365A8E"/>
    <w:rsid w:val="00367EAD"/>
    <w:rsid w:val="003709D4"/>
    <w:rsid w:val="00372C14"/>
    <w:rsid w:val="00376B93"/>
    <w:rsid w:val="003804F1"/>
    <w:rsid w:val="003808F1"/>
    <w:rsid w:val="003910B0"/>
    <w:rsid w:val="0039373E"/>
    <w:rsid w:val="0039486B"/>
    <w:rsid w:val="003A2040"/>
    <w:rsid w:val="003A333D"/>
    <w:rsid w:val="003A337D"/>
    <w:rsid w:val="003A3BD6"/>
    <w:rsid w:val="003A6872"/>
    <w:rsid w:val="003B37DE"/>
    <w:rsid w:val="003B3DCF"/>
    <w:rsid w:val="003C1819"/>
    <w:rsid w:val="003C193D"/>
    <w:rsid w:val="003D3C6C"/>
    <w:rsid w:val="003D7C41"/>
    <w:rsid w:val="003E2A8A"/>
    <w:rsid w:val="003E3767"/>
    <w:rsid w:val="003E4978"/>
    <w:rsid w:val="003E4DDF"/>
    <w:rsid w:val="003E5DA5"/>
    <w:rsid w:val="003E6174"/>
    <w:rsid w:val="003E75F3"/>
    <w:rsid w:val="003F1742"/>
    <w:rsid w:val="003F3141"/>
    <w:rsid w:val="003F31DC"/>
    <w:rsid w:val="0040035B"/>
    <w:rsid w:val="004029D1"/>
    <w:rsid w:val="0040341E"/>
    <w:rsid w:val="00406386"/>
    <w:rsid w:val="00406AC7"/>
    <w:rsid w:val="004107CB"/>
    <w:rsid w:val="00411048"/>
    <w:rsid w:val="004123C8"/>
    <w:rsid w:val="00417EC3"/>
    <w:rsid w:val="00424046"/>
    <w:rsid w:val="0042768D"/>
    <w:rsid w:val="004276EB"/>
    <w:rsid w:val="0043051C"/>
    <w:rsid w:val="00432FC8"/>
    <w:rsid w:val="00441FED"/>
    <w:rsid w:val="00442289"/>
    <w:rsid w:val="004445A0"/>
    <w:rsid w:val="00450ABB"/>
    <w:rsid w:val="00450D4A"/>
    <w:rsid w:val="00452DBD"/>
    <w:rsid w:val="00454CD6"/>
    <w:rsid w:val="00460CAD"/>
    <w:rsid w:val="00464F8A"/>
    <w:rsid w:val="00465C74"/>
    <w:rsid w:val="00466D59"/>
    <w:rsid w:val="004674C9"/>
    <w:rsid w:val="00467DF2"/>
    <w:rsid w:val="00470F77"/>
    <w:rsid w:val="004767C0"/>
    <w:rsid w:val="00477E86"/>
    <w:rsid w:val="004808D6"/>
    <w:rsid w:val="00482143"/>
    <w:rsid w:val="004826C5"/>
    <w:rsid w:val="00482C20"/>
    <w:rsid w:val="004830B7"/>
    <w:rsid w:val="0049207D"/>
    <w:rsid w:val="00492AEA"/>
    <w:rsid w:val="004A3C59"/>
    <w:rsid w:val="004A5259"/>
    <w:rsid w:val="004B06E3"/>
    <w:rsid w:val="004B0E34"/>
    <w:rsid w:val="004B1E34"/>
    <w:rsid w:val="004B25B8"/>
    <w:rsid w:val="004B2E7B"/>
    <w:rsid w:val="004B77D1"/>
    <w:rsid w:val="004C1FE2"/>
    <w:rsid w:val="004C6239"/>
    <w:rsid w:val="004C6F1D"/>
    <w:rsid w:val="004C73CD"/>
    <w:rsid w:val="004D0143"/>
    <w:rsid w:val="004D0DB8"/>
    <w:rsid w:val="004D30A2"/>
    <w:rsid w:val="004D3A40"/>
    <w:rsid w:val="004D5298"/>
    <w:rsid w:val="004D5730"/>
    <w:rsid w:val="004E04BE"/>
    <w:rsid w:val="004E0A12"/>
    <w:rsid w:val="004E11DC"/>
    <w:rsid w:val="004E265A"/>
    <w:rsid w:val="004E54EC"/>
    <w:rsid w:val="004E5C86"/>
    <w:rsid w:val="004F00E9"/>
    <w:rsid w:val="004F113D"/>
    <w:rsid w:val="004F2250"/>
    <w:rsid w:val="004F4B44"/>
    <w:rsid w:val="004F6488"/>
    <w:rsid w:val="00500D35"/>
    <w:rsid w:val="00502B1F"/>
    <w:rsid w:val="0050670E"/>
    <w:rsid w:val="00510048"/>
    <w:rsid w:val="00510190"/>
    <w:rsid w:val="00510285"/>
    <w:rsid w:val="00512FA5"/>
    <w:rsid w:val="00522535"/>
    <w:rsid w:val="00522CE8"/>
    <w:rsid w:val="00531E67"/>
    <w:rsid w:val="005320D5"/>
    <w:rsid w:val="00532EEF"/>
    <w:rsid w:val="005377FE"/>
    <w:rsid w:val="005403CD"/>
    <w:rsid w:val="00541824"/>
    <w:rsid w:val="0054545D"/>
    <w:rsid w:val="005454FB"/>
    <w:rsid w:val="005475F0"/>
    <w:rsid w:val="00552474"/>
    <w:rsid w:val="00553F2A"/>
    <w:rsid w:val="005546E0"/>
    <w:rsid w:val="005570D0"/>
    <w:rsid w:val="0056386C"/>
    <w:rsid w:val="0058165C"/>
    <w:rsid w:val="0058612E"/>
    <w:rsid w:val="005910B1"/>
    <w:rsid w:val="005918F6"/>
    <w:rsid w:val="00594161"/>
    <w:rsid w:val="0059515D"/>
    <w:rsid w:val="005A0C28"/>
    <w:rsid w:val="005A56AF"/>
    <w:rsid w:val="005B3287"/>
    <w:rsid w:val="005B4441"/>
    <w:rsid w:val="005C6D69"/>
    <w:rsid w:val="005D2CC0"/>
    <w:rsid w:val="005D42C4"/>
    <w:rsid w:val="005D5B75"/>
    <w:rsid w:val="005D7251"/>
    <w:rsid w:val="005E36C9"/>
    <w:rsid w:val="005E7EC5"/>
    <w:rsid w:val="005F1054"/>
    <w:rsid w:val="005F22AA"/>
    <w:rsid w:val="005F40CE"/>
    <w:rsid w:val="005F54ED"/>
    <w:rsid w:val="005F6654"/>
    <w:rsid w:val="00613811"/>
    <w:rsid w:val="006246E7"/>
    <w:rsid w:val="00634919"/>
    <w:rsid w:val="00636B8F"/>
    <w:rsid w:val="006404D6"/>
    <w:rsid w:val="006441FC"/>
    <w:rsid w:val="00646FF7"/>
    <w:rsid w:val="006512B9"/>
    <w:rsid w:val="00657C3B"/>
    <w:rsid w:val="006611F9"/>
    <w:rsid w:val="0066382C"/>
    <w:rsid w:val="006651F2"/>
    <w:rsid w:val="0066673F"/>
    <w:rsid w:val="00681DBF"/>
    <w:rsid w:val="00684E3C"/>
    <w:rsid w:val="0068689F"/>
    <w:rsid w:val="00690DB6"/>
    <w:rsid w:val="0069606F"/>
    <w:rsid w:val="006A22BA"/>
    <w:rsid w:val="006A234B"/>
    <w:rsid w:val="006A69D1"/>
    <w:rsid w:val="006B05E0"/>
    <w:rsid w:val="006B4907"/>
    <w:rsid w:val="006B4A0E"/>
    <w:rsid w:val="006B5CA7"/>
    <w:rsid w:val="006C097D"/>
    <w:rsid w:val="006C21DA"/>
    <w:rsid w:val="006C38F5"/>
    <w:rsid w:val="006C3C0B"/>
    <w:rsid w:val="006C47F2"/>
    <w:rsid w:val="006E040E"/>
    <w:rsid w:val="006E2EBF"/>
    <w:rsid w:val="006E7625"/>
    <w:rsid w:val="006F21E2"/>
    <w:rsid w:val="006F317C"/>
    <w:rsid w:val="006F3601"/>
    <w:rsid w:val="006F49D5"/>
    <w:rsid w:val="006F566B"/>
    <w:rsid w:val="006F70C1"/>
    <w:rsid w:val="006F741D"/>
    <w:rsid w:val="006F745C"/>
    <w:rsid w:val="00702216"/>
    <w:rsid w:val="007041C9"/>
    <w:rsid w:val="00704BC8"/>
    <w:rsid w:val="00707175"/>
    <w:rsid w:val="007075DC"/>
    <w:rsid w:val="007108E8"/>
    <w:rsid w:val="00714534"/>
    <w:rsid w:val="007200CB"/>
    <w:rsid w:val="00720292"/>
    <w:rsid w:val="00737D15"/>
    <w:rsid w:val="00740901"/>
    <w:rsid w:val="00741D44"/>
    <w:rsid w:val="007450D0"/>
    <w:rsid w:val="00746165"/>
    <w:rsid w:val="0074730C"/>
    <w:rsid w:val="00747606"/>
    <w:rsid w:val="007500FC"/>
    <w:rsid w:val="00752AC6"/>
    <w:rsid w:val="00755582"/>
    <w:rsid w:val="007557DA"/>
    <w:rsid w:val="0076003A"/>
    <w:rsid w:val="0077005B"/>
    <w:rsid w:val="0077440B"/>
    <w:rsid w:val="00775B5E"/>
    <w:rsid w:val="00776CB2"/>
    <w:rsid w:val="00783C66"/>
    <w:rsid w:val="00784C8B"/>
    <w:rsid w:val="00793EC0"/>
    <w:rsid w:val="00795FF6"/>
    <w:rsid w:val="007A28E5"/>
    <w:rsid w:val="007A4C21"/>
    <w:rsid w:val="007A708F"/>
    <w:rsid w:val="007B04E5"/>
    <w:rsid w:val="007C23EE"/>
    <w:rsid w:val="007C3810"/>
    <w:rsid w:val="007C6480"/>
    <w:rsid w:val="007C6DC9"/>
    <w:rsid w:val="007C702A"/>
    <w:rsid w:val="007D2069"/>
    <w:rsid w:val="007D2523"/>
    <w:rsid w:val="007D3E38"/>
    <w:rsid w:val="007D4352"/>
    <w:rsid w:val="007D60D4"/>
    <w:rsid w:val="007D7A10"/>
    <w:rsid w:val="007E13DD"/>
    <w:rsid w:val="007F1ACB"/>
    <w:rsid w:val="008018CB"/>
    <w:rsid w:val="00804330"/>
    <w:rsid w:val="00804D23"/>
    <w:rsid w:val="008102F8"/>
    <w:rsid w:val="008207DC"/>
    <w:rsid w:val="00821156"/>
    <w:rsid w:val="00822843"/>
    <w:rsid w:val="0082305E"/>
    <w:rsid w:val="00823A22"/>
    <w:rsid w:val="00824D99"/>
    <w:rsid w:val="008304D4"/>
    <w:rsid w:val="0083365D"/>
    <w:rsid w:val="0083785F"/>
    <w:rsid w:val="0084232E"/>
    <w:rsid w:val="008426FF"/>
    <w:rsid w:val="008428F1"/>
    <w:rsid w:val="00842B8F"/>
    <w:rsid w:val="0085239D"/>
    <w:rsid w:val="00855208"/>
    <w:rsid w:val="0085665A"/>
    <w:rsid w:val="00860294"/>
    <w:rsid w:val="00861FA2"/>
    <w:rsid w:val="00867D3D"/>
    <w:rsid w:val="00872E1F"/>
    <w:rsid w:val="008736D1"/>
    <w:rsid w:val="00875A72"/>
    <w:rsid w:val="00875DE2"/>
    <w:rsid w:val="008808D0"/>
    <w:rsid w:val="00882EC5"/>
    <w:rsid w:val="00884DA3"/>
    <w:rsid w:val="008868AE"/>
    <w:rsid w:val="00887B90"/>
    <w:rsid w:val="00892060"/>
    <w:rsid w:val="0089224F"/>
    <w:rsid w:val="00893091"/>
    <w:rsid w:val="008931AF"/>
    <w:rsid w:val="00896BC1"/>
    <w:rsid w:val="008974A2"/>
    <w:rsid w:val="008A42B9"/>
    <w:rsid w:val="008A7B80"/>
    <w:rsid w:val="008A7B82"/>
    <w:rsid w:val="008B118F"/>
    <w:rsid w:val="008B1FFA"/>
    <w:rsid w:val="008B2763"/>
    <w:rsid w:val="008B2965"/>
    <w:rsid w:val="008B780E"/>
    <w:rsid w:val="008C0846"/>
    <w:rsid w:val="008C7821"/>
    <w:rsid w:val="008E1506"/>
    <w:rsid w:val="008E2317"/>
    <w:rsid w:val="00900BD2"/>
    <w:rsid w:val="009033CF"/>
    <w:rsid w:val="00911AE2"/>
    <w:rsid w:val="0091367A"/>
    <w:rsid w:val="00915217"/>
    <w:rsid w:val="00922465"/>
    <w:rsid w:val="0092479D"/>
    <w:rsid w:val="00926CC4"/>
    <w:rsid w:val="00936A21"/>
    <w:rsid w:val="00944FB2"/>
    <w:rsid w:val="00951065"/>
    <w:rsid w:val="009535F3"/>
    <w:rsid w:val="00956458"/>
    <w:rsid w:val="0096132F"/>
    <w:rsid w:val="00964C62"/>
    <w:rsid w:val="00971178"/>
    <w:rsid w:val="009751A9"/>
    <w:rsid w:val="00975FFE"/>
    <w:rsid w:val="009761FA"/>
    <w:rsid w:val="009763B3"/>
    <w:rsid w:val="00980289"/>
    <w:rsid w:val="00982472"/>
    <w:rsid w:val="00982EC6"/>
    <w:rsid w:val="009863AD"/>
    <w:rsid w:val="009877A2"/>
    <w:rsid w:val="00987D80"/>
    <w:rsid w:val="00992355"/>
    <w:rsid w:val="00992C9E"/>
    <w:rsid w:val="0099674D"/>
    <w:rsid w:val="0099706B"/>
    <w:rsid w:val="009A059F"/>
    <w:rsid w:val="009B0B9A"/>
    <w:rsid w:val="009B10EA"/>
    <w:rsid w:val="009B12A7"/>
    <w:rsid w:val="009B1C59"/>
    <w:rsid w:val="009B5254"/>
    <w:rsid w:val="009B6499"/>
    <w:rsid w:val="009C0F13"/>
    <w:rsid w:val="009C5E41"/>
    <w:rsid w:val="009C7F4D"/>
    <w:rsid w:val="009E707B"/>
    <w:rsid w:val="00A02639"/>
    <w:rsid w:val="00A03742"/>
    <w:rsid w:val="00A06126"/>
    <w:rsid w:val="00A076FE"/>
    <w:rsid w:val="00A12835"/>
    <w:rsid w:val="00A12F51"/>
    <w:rsid w:val="00A142EC"/>
    <w:rsid w:val="00A24936"/>
    <w:rsid w:val="00A259D5"/>
    <w:rsid w:val="00A36C61"/>
    <w:rsid w:val="00A468C7"/>
    <w:rsid w:val="00A51018"/>
    <w:rsid w:val="00A512EB"/>
    <w:rsid w:val="00A51960"/>
    <w:rsid w:val="00A54225"/>
    <w:rsid w:val="00A564D0"/>
    <w:rsid w:val="00A64107"/>
    <w:rsid w:val="00A64C15"/>
    <w:rsid w:val="00A723D5"/>
    <w:rsid w:val="00A75BE5"/>
    <w:rsid w:val="00A81288"/>
    <w:rsid w:val="00A82B07"/>
    <w:rsid w:val="00A94033"/>
    <w:rsid w:val="00A94C5E"/>
    <w:rsid w:val="00A96302"/>
    <w:rsid w:val="00A97DB0"/>
    <w:rsid w:val="00AA0F47"/>
    <w:rsid w:val="00AA1DD3"/>
    <w:rsid w:val="00AA4B6C"/>
    <w:rsid w:val="00AA5F06"/>
    <w:rsid w:val="00AB1AE3"/>
    <w:rsid w:val="00AB2208"/>
    <w:rsid w:val="00AB26F8"/>
    <w:rsid w:val="00AB2CD1"/>
    <w:rsid w:val="00AB4131"/>
    <w:rsid w:val="00AB449B"/>
    <w:rsid w:val="00AB6CF4"/>
    <w:rsid w:val="00AB6D22"/>
    <w:rsid w:val="00AB7DD5"/>
    <w:rsid w:val="00AD3261"/>
    <w:rsid w:val="00AD7E51"/>
    <w:rsid w:val="00AE38E0"/>
    <w:rsid w:val="00AE7AEC"/>
    <w:rsid w:val="00AF0C1D"/>
    <w:rsid w:val="00AF37AF"/>
    <w:rsid w:val="00AF70FA"/>
    <w:rsid w:val="00AF7DB2"/>
    <w:rsid w:val="00B0697B"/>
    <w:rsid w:val="00B07B29"/>
    <w:rsid w:val="00B12408"/>
    <w:rsid w:val="00B1307C"/>
    <w:rsid w:val="00B158E6"/>
    <w:rsid w:val="00B16518"/>
    <w:rsid w:val="00B1750C"/>
    <w:rsid w:val="00B17670"/>
    <w:rsid w:val="00B20187"/>
    <w:rsid w:val="00B20BE8"/>
    <w:rsid w:val="00B21A3B"/>
    <w:rsid w:val="00B26805"/>
    <w:rsid w:val="00B33CD7"/>
    <w:rsid w:val="00B34BB4"/>
    <w:rsid w:val="00B351C0"/>
    <w:rsid w:val="00B37334"/>
    <w:rsid w:val="00B41344"/>
    <w:rsid w:val="00B43523"/>
    <w:rsid w:val="00B45795"/>
    <w:rsid w:val="00B45A10"/>
    <w:rsid w:val="00B4668D"/>
    <w:rsid w:val="00B47778"/>
    <w:rsid w:val="00B5184E"/>
    <w:rsid w:val="00B5777B"/>
    <w:rsid w:val="00B6056A"/>
    <w:rsid w:val="00B6708D"/>
    <w:rsid w:val="00B72A1E"/>
    <w:rsid w:val="00B735B2"/>
    <w:rsid w:val="00B74D9F"/>
    <w:rsid w:val="00B76BE6"/>
    <w:rsid w:val="00B82DA5"/>
    <w:rsid w:val="00B870BE"/>
    <w:rsid w:val="00B931AD"/>
    <w:rsid w:val="00B95A50"/>
    <w:rsid w:val="00B95AAA"/>
    <w:rsid w:val="00B97188"/>
    <w:rsid w:val="00BA1B70"/>
    <w:rsid w:val="00BA4A9E"/>
    <w:rsid w:val="00BB5694"/>
    <w:rsid w:val="00BB66AF"/>
    <w:rsid w:val="00BC2D57"/>
    <w:rsid w:val="00BD0182"/>
    <w:rsid w:val="00BD6380"/>
    <w:rsid w:val="00BE0EF3"/>
    <w:rsid w:val="00BE3C1D"/>
    <w:rsid w:val="00BE3E9D"/>
    <w:rsid w:val="00BE4842"/>
    <w:rsid w:val="00BE5952"/>
    <w:rsid w:val="00C007CD"/>
    <w:rsid w:val="00C01F65"/>
    <w:rsid w:val="00C041C0"/>
    <w:rsid w:val="00C04ED5"/>
    <w:rsid w:val="00C06ED1"/>
    <w:rsid w:val="00C14549"/>
    <w:rsid w:val="00C15DCC"/>
    <w:rsid w:val="00C2328D"/>
    <w:rsid w:val="00C27AD6"/>
    <w:rsid w:val="00C307F7"/>
    <w:rsid w:val="00C35974"/>
    <w:rsid w:val="00C36A45"/>
    <w:rsid w:val="00C43718"/>
    <w:rsid w:val="00C43D86"/>
    <w:rsid w:val="00C51074"/>
    <w:rsid w:val="00C57E38"/>
    <w:rsid w:val="00C65482"/>
    <w:rsid w:val="00C66172"/>
    <w:rsid w:val="00C76044"/>
    <w:rsid w:val="00C7634D"/>
    <w:rsid w:val="00C7639B"/>
    <w:rsid w:val="00C8157A"/>
    <w:rsid w:val="00C87F22"/>
    <w:rsid w:val="00C9367A"/>
    <w:rsid w:val="00C95CD9"/>
    <w:rsid w:val="00CA37E4"/>
    <w:rsid w:val="00CA63C3"/>
    <w:rsid w:val="00CB1F48"/>
    <w:rsid w:val="00CB3AA2"/>
    <w:rsid w:val="00CB4AC6"/>
    <w:rsid w:val="00CB5B12"/>
    <w:rsid w:val="00CB7446"/>
    <w:rsid w:val="00CB7E09"/>
    <w:rsid w:val="00CC6D1B"/>
    <w:rsid w:val="00CC7574"/>
    <w:rsid w:val="00CD1027"/>
    <w:rsid w:val="00CD34CA"/>
    <w:rsid w:val="00CD4CCD"/>
    <w:rsid w:val="00CE08E5"/>
    <w:rsid w:val="00CE099B"/>
    <w:rsid w:val="00CF1385"/>
    <w:rsid w:val="00CF15DD"/>
    <w:rsid w:val="00CF18B3"/>
    <w:rsid w:val="00CF41B4"/>
    <w:rsid w:val="00D0164E"/>
    <w:rsid w:val="00D01928"/>
    <w:rsid w:val="00D01B57"/>
    <w:rsid w:val="00D02435"/>
    <w:rsid w:val="00D024BA"/>
    <w:rsid w:val="00D0394F"/>
    <w:rsid w:val="00D03FF9"/>
    <w:rsid w:val="00D04C2C"/>
    <w:rsid w:val="00D13E5A"/>
    <w:rsid w:val="00D14D1C"/>
    <w:rsid w:val="00D23EDE"/>
    <w:rsid w:val="00D2404E"/>
    <w:rsid w:val="00D276CA"/>
    <w:rsid w:val="00D278ED"/>
    <w:rsid w:val="00D31EC9"/>
    <w:rsid w:val="00D37839"/>
    <w:rsid w:val="00D4010D"/>
    <w:rsid w:val="00D514C6"/>
    <w:rsid w:val="00D5204B"/>
    <w:rsid w:val="00D54FA6"/>
    <w:rsid w:val="00D5572A"/>
    <w:rsid w:val="00D57146"/>
    <w:rsid w:val="00D57588"/>
    <w:rsid w:val="00D57D58"/>
    <w:rsid w:val="00D602FA"/>
    <w:rsid w:val="00D60EC3"/>
    <w:rsid w:val="00D61B7E"/>
    <w:rsid w:val="00D64F09"/>
    <w:rsid w:val="00D652C7"/>
    <w:rsid w:val="00D67F88"/>
    <w:rsid w:val="00D7068A"/>
    <w:rsid w:val="00D70E8D"/>
    <w:rsid w:val="00D71113"/>
    <w:rsid w:val="00D73BD8"/>
    <w:rsid w:val="00D7787B"/>
    <w:rsid w:val="00D81985"/>
    <w:rsid w:val="00D81A84"/>
    <w:rsid w:val="00D82B1D"/>
    <w:rsid w:val="00D84656"/>
    <w:rsid w:val="00D85529"/>
    <w:rsid w:val="00D96637"/>
    <w:rsid w:val="00D97058"/>
    <w:rsid w:val="00DA2905"/>
    <w:rsid w:val="00DA399E"/>
    <w:rsid w:val="00DA4068"/>
    <w:rsid w:val="00DA4266"/>
    <w:rsid w:val="00DA4ADB"/>
    <w:rsid w:val="00DC022C"/>
    <w:rsid w:val="00DC37DC"/>
    <w:rsid w:val="00DD19DC"/>
    <w:rsid w:val="00DE081D"/>
    <w:rsid w:val="00DE145A"/>
    <w:rsid w:val="00DE7D6D"/>
    <w:rsid w:val="00DF51A8"/>
    <w:rsid w:val="00E0529B"/>
    <w:rsid w:val="00E05531"/>
    <w:rsid w:val="00E11C14"/>
    <w:rsid w:val="00E153C1"/>
    <w:rsid w:val="00E238BF"/>
    <w:rsid w:val="00E25B82"/>
    <w:rsid w:val="00E311F2"/>
    <w:rsid w:val="00E325DE"/>
    <w:rsid w:val="00E3284F"/>
    <w:rsid w:val="00E3287A"/>
    <w:rsid w:val="00E32B26"/>
    <w:rsid w:val="00E3626D"/>
    <w:rsid w:val="00E37B7C"/>
    <w:rsid w:val="00E45674"/>
    <w:rsid w:val="00E47217"/>
    <w:rsid w:val="00E50436"/>
    <w:rsid w:val="00E504CD"/>
    <w:rsid w:val="00E50D6E"/>
    <w:rsid w:val="00E51D0D"/>
    <w:rsid w:val="00E60D5E"/>
    <w:rsid w:val="00E73909"/>
    <w:rsid w:val="00E8095A"/>
    <w:rsid w:val="00E8603D"/>
    <w:rsid w:val="00EA0874"/>
    <w:rsid w:val="00EA091D"/>
    <w:rsid w:val="00EA7114"/>
    <w:rsid w:val="00EB349D"/>
    <w:rsid w:val="00EB60EA"/>
    <w:rsid w:val="00EC1209"/>
    <w:rsid w:val="00EC174E"/>
    <w:rsid w:val="00EC1C39"/>
    <w:rsid w:val="00ED1AB0"/>
    <w:rsid w:val="00ED2A7F"/>
    <w:rsid w:val="00ED790B"/>
    <w:rsid w:val="00EE0E22"/>
    <w:rsid w:val="00EE2B3A"/>
    <w:rsid w:val="00EE2F2A"/>
    <w:rsid w:val="00EE37D9"/>
    <w:rsid w:val="00EE57B9"/>
    <w:rsid w:val="00EE5FCF"/>
    <w:rsid w:val="00EE6D58"/>
    <w:rsid w:val="00EE7BD9"/>
    <w:rsid w:val="00EF186F"/>
    <w:rsid w:val="00F01250"/>
    <w:rsid w:val="00F02E74"/>
    <w:rsid w:val="00F03B01"/>
    <w:rsid w:val="00F060EA"/>
    <w:rsid w:val="00F06B94"/>
    <w:rsid w:val="00F06C56"/>
    <w:rsid w:val="00F1301B"/>
    <w:rsid w:val="00F213FA"/>
    <w:rsid w:val="00F23F08"/>
    <w:rsid w:val="00F258F4"/>
    <w:rsid w:val="00F26611"/>
    <w:rsid w:val="00F32E6B"/>
    <w:rsid w:val="00F50972"/>
    <w:rsid w:val="00F51666"/>
    <w:rsid w:val="00F55846"/>
    <w:rsid w:val="00F6429F"/>
    <w:rsid w:val="00F649D0"/>
    <w:rsid w:val="00F653ED"/>
    <w:rsid w:val="00F72AE9"/>
    <w:rsid w:val="00F7573E"/>
    <w:rsid w:val="00F762E3"/>
    <w:rsid w:val="00F76EA5"/>
    <w:rsid w:val="00F83842"/>
    <w:rsid w:val="00F92172"/>
    <w:rsid w:val="00FA25DC"/>
    <w:rsid w:val="00FA3939"/>
    <w:rsid w:val="00FA468A"/>
    <w:rsid w:val="00FA5032"/>
    <w:rsid w:val="00FA6E15"/>
    <w:rsid w:val="00FA78F5"/>
    <w:rsid w:val="00FB313B"/>
    <w:rsid w:val="00FB458A"/>
    <w:rsid w:val="00FB7101"/>
    <w:rsid w:val="00FB74D5"/>
    <w:rsid w:val="00FB76CD"/>
    <w:rsid w:val="00FB7AC8"/>
    <w:rsid w:val="00FC3AE2"/>
    <w:rsid w:val="00FC45BC"/>
    <w:rsid w:val="00FD09F7"/>
    <w:rsid w:val="00FD63EE"/>
    <w:rsid w:val="00FE06B5"/>
    <w:rsid w:val="00FE094B"/>
    <w:rsid w:val="00FE7267"/>
    <w:rsid w:val="00FF0B60"/>
    <w:rsid w:val="00FF15B0"/>
    <w:rsid w:val="00FF20A7"/>
    <w:rsid w:val="00F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0A9E8"/>
  <w15:chartTrackingRefBased/>
  <w15:docId w15:val="{E35A002C-85A6-3045-8BCB-BB10D0D4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7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78F5"/>
    <w:pPr>
      <w:spacing w:before="100" w:beforeAutospacing="1" w:after="100" w:afterAutospacing="1"/>
    </w:pPr>
  </w:style>
  <w:style w:type="table" w:customStyle="1" w:styleId="TableauGrille2-Accentuation31">
    <w:name w:val="Tableau Grille 2 - Accentuation 31"/>
    <w:basedOn w:val="TableNormal"/>
    <w:uiPriority w:val="47"/>
    <w:rsid w:val="00FA78F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7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son, Daniel MD</dc:creator>
  <cp:keywords/>
  <dc:description/>
  <cp:lastModifiedBy>Parikh, Sunil</cp:lastModifiedBy>
  <cp:revision>2</cp:revision>
  <dcterms:created xsi:type="dcterms:W3CDTF">2022-10-21T18:36:00Z</dcterms:created>
  <dcterms:modified xsi:type="dcterms:W3CDTF">2022-10-21T18:36:00Z</dcterms:modified>
</cp:coreProperties>
</file>